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F3B87A" w14:textId="23880E80" w:rsidR="004231CF" w:rsidRPr="00092FF7" w:rsidRDefault="004231CF" w:rsidP="004231CF">
      <w:pPr>
        <w:pStyle w:val="Title"/>
        <w:rPr>
          <w:sz w:val="24"/>
          <w:szCs w:val="24"/>
        </w:rPr>
      </w:pPr>
      <w:r w:rsidRPr="00827121">
        <w:rPr>
          <w:b/>
          <w:bCs/>
          <w:sz w:val="24"/>
          <w:szCs w:val="24"/>
        </w:rPr>
        <w:t xml:space="preserve">Table </w:t>
      </w:r>
      <w:r w:rsidR="000C39F4" w:rsidRPr="00827121">
        <w:rPr>
          <w:b/>
          <w:bCs/>
          <w:sz w:val="24"/>
          <w:szCs w:val="24"/>
        </w:rPr>
        <w:t>S</w:t>
      </w:r>
      <w:r w:rsidR="00F72CAA">
        <w:rPr>
          <w:b/>
          <w:bCs/>
          <w:sz w:val="24"/>
          <w:szCs w:val="24"/>
        </w:rPr>
        <w:t>1</w:t>
      </w:r>
      <w:r w:rsidRPr="00092FF7">
        <w:rPr>
          <w:sz w:val="24"/>
          <w:szCs w:val="24"/>
        </w:rPr>
        <w:t xml:space="preserve"> List of variables selected for multiple correspondent analysis (</w:t>
      </w:r>
      <w:r w:rsidRPr="00092FF7">
        <w:rPr>
          <w:i/>
          <w:iCs/>
          <w:sz w:val="24"/>
          <w:szCs w:val="24"/>
        </w:rPr>
        <w:t xml:space="preserve">n = </w:t>
      </w:r>
      <w:r w:rsidRPr="00092FF7">
        <w:rPr>
          <w:sz w:val="24"/>
          <w:szCs w:val="24"/>
        </w:rPr>
        <w:t xml:space="preserve">66) to determine the best </w:t>
      </w:r>
      <w:r w:rsidR="00827121">
        <w:rPr>
          <w:sz w:val="24"/>
          <w:szCs w:val="24"/>
        </w:rPr>
        <w:t>gastrointestinal nematode</w:t>
      </w:r>
      <w:r w:rsidR="00216617" w:rsidRPr="00092FF7">
        <w:rPr>
          <w:sz w:val="24"/>
          <w:szCs w:val="24"/>
        </w:rPr>
        <w:t xml:space="preserve"> </w:t>
      </w:r>
      <w:r w:rsidRPr="00092FF7">
        <w:rPr>
          <w:sz w:val="24"/>
          <w:szCs w:val="24"/>
        </w:rPr>
        <w:t>control practices</w:t>
      </w:r>
      <w:r w:rsidR="00216617" w:rsidRPr="00092FF7">
        <w:rPr>
          <w:sz w:val="24"/>
          <w:szCs w:val="24"/>
        </w:rPr>
        <w:t xml:space="preserve"> in Australian dairy goats</w:t>
      </w:r>
    </w:p>
    <w:tbl>
      <w:tblPr>
        <w:tblStyle w:val="Style5"/>
        <w:tblW w:w="5004" w:type="pct"/>
        <w:jc w:val="center"/>
        <w:tblBorders>
          <w:top w:val="none" w:sz="0" w:space="0" w:color="auto"/>
          <w:bottom w:val="single" w:sz="8" w:space="0" w:color="auto"/>
        </w:tblBorders>
        <w:tblLook w:val="0420" w:firstRow="1" w:lastRow="0" w:firstColumn="0" w:lastColumn="0" w:noHBand="0" w:noVBand="1"/>
      </w:tblPr>
      <w:tblGrid>
        <w:gridCol w:w="4519"/>
        <w:gridCol w:w="2415"/>
        <w:gridCol w:w="2099"/>
      </w:tblGrid>
      <w:tr w:rsidR="004231CF" w:rsidRPr="00092FF7" w14:paraId="5745E1D4" w14:textId="77777777" w:rsidTr="008271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501" w:type="pct"/>
            <w:tcBorders>
              <w:top w:val="single" w:sz="12" w:space="0" w:color="auto"/>
              <w:bottom w:val="single" w:sz="8" w:space="0" w:color="auto"/>
            </w:tcBorders>
          </w:tcPr>
          <w:p w14:paraId="6DF8FE6E" w14:textId="77777777" w:rsidR="004231CF" w:rsidRPr="00092FF7" w:rsidRDefault="004231CF" w:rsidP="00475759">
            <w:pPr>
              <w:spacing w:after="100"/>
            </w:pPr>
            <w:r w:rsidRPr="00092FF7">
              <w:rPr>
                <w:i w:val="0"/>
                <w:iCs w:val="0"/>
              </w:rPr>
              <w:t>Variable</w:t>
            </w:r>
          </w:p>
        </w:tc>
        <w:tc>
          <w:tcPr>
            <w:tcW w:w="1337" w:type="pct"/>
            <w:tcBorders>
              <w:top w:val="single" w:sz="12" w:space="0" w:color="auto"/>
              <w:bottom w:val="single" w:sz="8" w:space="0" w:color="auto"/>
            </w:tcBorders>
          </w:tcPr>
          <w:p w14:paraId="0445A133" w14:textId="77777777" w:rsidR="004231CF" w:rsidRPr="00092FF7" w:rsidRDefault="004231CF" w:rsidP="00475759">
            <w:pPr>
              <w:spacing w:after="100"/>
            </w:pPr>
            <w:r w:rsidRPr="00092FF7">
              <w:rPr>
                <w:i w:val="0"/>
                <w:iCs w:val="0"/>
              </w:rPr>
              <w:t>Levels</w:t>
            </w:r>
          </w:p>
        </w:tc>
        <w:tc>
          <w:tcPr>
            <w:tcW w:w="1162" w:type="pct"/>
            <w:tcBorders>
              <w:top w:val="single" w:sz="12" w:space="0" w:color="auto"/>
              <w:bottom w:val="single" w:sz="8" w:space="0" w:color="auto"/>
            </w:tcBorders>
          </w:tcPr>
          <w:p w14:paraId="7E45CFE8" w14:textId="77777777" w:rsidR="004231CF" w:rsidRPr="00092FF7" w:rsidRDefault="004231CF" w:rsidP="00475759">
            <w:pPr>
              <w:spacing w:after="100"/>
            </w:pPr>
            <w:r w:rsidRPr="00092FF7">
              <w:rPr>
                <w:i w:val="0"/>
                <w:iCs w:val="0"/>
              </w:rPr>
              <w:t>Response % (counts)</w:t>
            </w:r>
          </w:p>
        </w:tc>
      </w:tr>
      <w:tr w:rsidR="004231CF" w:rsidRPr="00092FF7" w14:paraId="3B057E8F" w14:textId="77777777" w:rsidTr="00827121">
        <w:trPr>
          <w:jc w:val="center"/>
        </w:trPr>
        <w:tc>
          <w:tcPr>
            <w:tcW w:w="2501" w:type="pct"/>
            <w:tcBorders>
              <w:top w:val="single" w:sz="8" w:space="0" w:color="auto"/>
            </w:tcBorders>
          </w:tcPr>
          <w:p w14:paraId="5D442E66" w14:textId="77777777" w:rsidR="004231CF" w:rsidRPr="00092FF7" w:rsidRDefault="004231CF" w:rsidP="004231CF">
            <w:pPr>
              <w:spacing w:after="120"/>
            </w:pPr>
            <w:r w:rsidRPr="00092FF7">
              <w:t>Role on the farm</w:t>
            </w:r>
          </w:p>
        </w:tc>
        <w:tc>
          <w:tcPr>
            <w:tcW w:w="1337" w:type="pct"/>
            <w:tcBorders>
              <w:top w:val="single" w:sz="8" w:space="0" w:color="auto"/>
            </w:tcBorders>
          </w:tcPr>
          <w:p w14:paraId="1BB4EB7A" w14:textId="0DFF2E97" w:rsidR="004231CF" w:rsidRPr="00092FF7" w:rsidRDefault="004231CF" w:rsidP="004231CF">
            <w:pPr>
              <w:spacing w:after="120"/>
            </w:pPr>
            <w:r w:rsidRPr="00092FF7">
              <w:t>Farm owner</w:t>
            </w:r>
          </w:p>
        </w:tc>
        <w:tc>
          <w:tcPr>
            <w:tcW w:w="1162" w:type="pct"/>
            <w:tcBorders>
              <w:top w:val="single" w:sz="8" w:space="0" w:color="auto"/>
            </w:tcBorders>
            <w:vAlign w:val="bottom"/>
          </w:tcPr>
          <w:p w14:paraId="06BA7ACB" w14:textId="48185017" w:rsidR="004231CF" w:rsidRPr="00092FF7" w:rsidRDefault="004231CF" w:rsidP="004231CF">
            <w:pPr>
              <w:spacing w:after="120"/>
            </w:pPr>
            <w:r w:rsidRPr="00092FF7">
              <w:rPr>
                <w:color w:val="000000"/>
              </w:rPr>
              <w:t>9</w:t>
            </w:r>
            <w:r w:rsidR="00595F76" w:rsidRPr="00092FF7">
              <w:rPr>
                <w:color w:val="000000"/>
              </w:rPr>
              <w:t>4</w:t>
            </w:r>
            <w:r w:rsidRPr="00092FF7">
              <w:rPr>
                <w:color w:val="000000"/>
              </w:rPr>
              <w:t xml:space="preserve"> (62)</w:t>
            </w:r>
          </w:p>
        </w:tc>
      </w:tr>
      <w:tr w:rsidR="004231CF" w:rsidRPr="00092FF7" w14:paraId="37C96D11" w14:textId="77777777" w:rsidTr="00827121">
        <w:trPr>
          <w:jc w:val="center"/>
        </w:trPr>
        <w:tc>
          <w:tcPr>
            <w:tcW w:w="2501" w:type="pct"/>
          </w:tcPr>
          <w:p w14:paraId="5CD5125C" w14:textId="77777777" w:rsidR="004231CF" w:rsidRPr="00092FF7" w:rsidRDefault="004231CF" w:rsidP="004231CF">
            <w:pPr>
              <w:spacing w:after="100"/>
            </w:pPr>
          </w:p>
        </w:tc>
        <w:tc>
          <w:tcPr>
            <w:tcW w:w="1337" w:type="pct"/>
          </w:tcPr>
          <w:p w14:paraId="752E282A" w14:textId="686820F9" w:rsidR="004231CF" w:rsidRPr="00092FF7" w:rsidRDefault="004231CF" w:rsidP="004231CF">
            <w:pPr>
              <w:spacing w:after="100"/>
            </w:pPr>
            <w:r w:rsidRPr="00092FF7">
              <w:t>Farm manager</w:t>
            </w:r>
          </w:p>
        </w:tc>
        <w:tc>
          <w:tcPr>
            <w:tcW w:w="1162" w:type="pct"/>
            <w:vAlign w:val="bottom"/>
          </w:tcPr>
          <w:p w14:paraId="06C7BDCF" w14:textId="30DC6E40" w:rsidR="004231CF" w:rsidRPr="00092FF7" w:rsidRDefault="00595F76" w:rsidP="004231CF">
            <w:pPr>
              <w:spacing w:after="100"/>
            </w:pPr>
            <w:r w:rsidRPr="00092FF7">
              <w:rPr>
                <w:color w:val="000000"/>
              </w:rPr>
              <w:t>5</w:t>
            </w:r>
            <w:r w:rsidR="004231CF" w:rsidRPr="00092FF7">
              <w:rPr>
                <w:color w:val="000000"/>
              </w:rPr>
              <w:t xml:space="preserve"> (3)</w:t>
            </w:r>
          </w:p>
        </w:tc>
      </w:tr>
      <w:tr w:rsidR="004231CF" w:rsidRPr="00092FF7" w14:paraId="65A98805" w14:textId="77777777" w:rsidTr="00827121">
        <w:trPr>
          <w:jc w:val="center"/>
        </w:trPr>
        <w:tc>
          <w:tcPr>
            <w:tcW w:w="2501" w:type="pct"/>
          </w:tcPr>
          <w:p w14:paraId="4569E7DD" w14:textId="77777777" w:rsidR="004231CF" w:rsidRPr="00092FF7" w:rsidRDefault="004231CF" w:rsidP="004231CF">
            <w:pPr>
              <w:spacing w:after="100"/>
            </w:pPr>
          </w:p>
        </w:tc>
        <w:tc>
          <w:tcPr>
            <w:tcW w:w="1337" w:type="pct"/>
          </w:tcPr>
          <w:p w14:paraId="0AF0D617" w14:textId="490EA0F7" w:rsidR="004231CF" w:rsidRPr="00092FF7" w:rsidRDefault="004231CF" w:rsidP="004231CF">
            <w:pPr>
              <w:spacing w:after="100"/>
            </w:pPr>
            <w:r w:rsidRPr="00092FF7">
              <w:t>Staff worker</w:t>
            </w:r>
          </w:p>
        </w:tc>
        <w:tc>
          <w:tcPr>
            <w:tcW w:w="1162" w:type="pct"/>
            <w:vAlign w:val="bottom"/>
          </w:tcPr>
          <w:p w14:paraId="7BFC28E8" w14:textId="77777777" w:rsidR="00482185" w:rsidRDefault="00595F76" w:rsidP="00482185">
            <w:pPr>
              <w:spacing w:after="100"/>
              <w:rPr>
                <w:color w:val="000000"/>
              </w:rPr>
            </w:pPr>
            <w:r w:rsidRPr="00092FF7">
              <w:rPr>
                <w:color w:val="000000"/>
              </w:rPr>
              <w:t xml:space="preserve">1 </w:t>
            </w:r>
            <w:r w:rsidR="004231CF" w:rsidRPr="00092FF7">
              <w:rPr>
                <w:color w:val="000000"/>
              </w:rPr>
              <w:t>(1)</w:t>
            </w:r>
          </w:p>
          <w:p w14:paraId="5451EACC" w14:textId="76D48E69" w:rsidR="00482185" w:rsidRPr="00482185" w:rsidRDefault="00482185" w:rsidP="00482185">
            <w:pPr>
              <w:rPr>
                <w:color w:val="000000"/>
              </w:rPr>
            </w:pPr>
          </w:p>
        </w:tc>
      </w:tr>
      <w:tr w:rsidR="004231CF" w:rsidRPr="00092FF7" w14:paraId="172153E5" w14:textId="77777777" w:rsidTr="00827121">
        <w:trPr>
          <w:jc w:val="center"/>
        </w:trPr>
        <w:tc>
          <w:tcPr>
            <w:tcW w:w="2501" w:type="pct"/>
          </w:tcPr>
          <w:p w14:paraId="41222669" w14:textId="77777777" w:rsidR="004231CF" w:rsidRPr="00092FF7" w:rsidRDefault="004231CF" w:rsidP="004231CF">
            <w:pPr>
              <w:spacing w:after="100"/>
            </w:pPr>
            <w:r w:rsidRPr="00092FF7">
              <w:t>Gender</w:t>
            </w:r>
          </w:p>
        </w:tc>
        <w:tc>
          <w:tcPr>
            <w:tcW w:w="1337" w:type="pct"/>
          </w:tcPr>
          <w:p w14:paraId="56286ABA" w14:textId="32F5D779" w:rsidR="004231CF" w:rsidRPr="00092FF7" w:rsidRDefault="004231CF" w:rsidP="004231CF">
            <w:pPr>
              <w:spacing w:after="100"/>
            </w:pPr>
            <w:r w:rsidRPr="00092FF7">
              <w:t>Female</w:t>
            </w:r>
          </w:p>
        </w:tc>
        <w:tc>
          <w:tcPr>
            <w:tcW w:w="1162" w:type="pct"/>
            <w:vAlign w:val="bottom"/>
          </w:tcPr>
          <w:p w14:paraId="67934094" w14:textId="581AA948" w:rsidR="004231CF" w:rsidRPr="00092FF7" w:rsidRDefault="00595F76" w:rsidP="004231CF">
            <w:pPr>
              <w:spacing w:after="100"/>
            </w:pPr>
            <w:r w:rsidRPr="00092FF7">
              <w:rPr>
                <w:color w:val="000000"/>
              </w:rPr>
              <w:t>91</w:t>
            </w:r>
            <w:r w:rsidR="004231CF" w:rsidRPr="00092FF7">
              <w:rPr>
                <w:color w:val="000000"/>
              </w:rPr>
              <w:t xml:space="preserve"> (60)</w:t>
            </w:r>
          </w:p>
        </w:tc>
      </w:tr>
      <w:tr w:rsidR="004231CF" w:rsidRPr="00092FF7" w14:paraId="6E3BF9A0" w14:textId="77777777" w:rsidTr="00827121">
        <w:trPr>
          <w:jc w:val="center"/>
        </w:trPr>
        <w:tc>
          <w:tcPr>
            <w:tcW w:w="2501" w:type="pct"/>
          </w:tcPr>
          <w:p w14:paraId="749C41C5" w14:textId="77777777" w:rsidR="004231CF" w:rsidRPr="00092FF7" w:rsidRDefault="004231CF" w:rsidP="004231CF">
            <w:pPr>
              <w:spacing w:after="100"/>
            </w:pPr>
          </w:p>
        </w:tc>
        <w:tc>
          <w:tcPr>
            <w:tcW w:w="1337" w:type="pct"/>
          </w:tcPr>
          <w:p w14:paraId="29940AA5" w14:textId="0AD74E66" w:rsidR="004231CF" w:rsidRPr="00092FF7" w:rsidRDefault="004231CF" w:rsidP="004231CF">
            <w:pPr>
              <w:spacing w:after="100"/>
            </w:pPr>
            <w:r w:rsidRPr="00092FF7">
              <w:t xml:space="preserve">Male </w:t>
            </w:r>
          </w:p>
        </w:tc>
        <w:tc>
          <w:tcPr>
            <w:tcW w:w="1162" w:type="pct"/>
            <w:vAlign w:val="bottom"/>
          </w:tcPr>
          <w:p w14:paraId="2F691AF5" w14:textId="7A529244" w:rsidR="004231CF" w:rsidRPr="00092FF7" w:rsidRDefault="00595F76" w:rsidP="004231CF">
            <w:pPr>
              <w:spacing w:after="100"/>
            </w:pPr>
            <w:r w:rsidRPr="00092FF7">
              <w:rPr>
                <w:color w:val="000000"/>
              </w:rPr>
              <w:t>8</w:t>
            </w:r>
            <w:r w:rsidR="004231CF" w:rsidRPr="00092FF7">
              <w:rPr>
                <w:color w:val="000000"/>
              </w:rPr>
              <w:t xml:space="preserve"> (5)</w:t>
            </w:r>
          </w:p>
        </w:tc>
      </w:tr>
      <w:tr w:rsidR="004231CF" w:rsidRPr="00092FF7" w14:paraId="0A76788D" w14:textId="77777777" w:rsidTr="00827121">
        <w:trPr>
          <w:jc w:val="center"/>
        </w:trPr>
        <w:tc>
          <w:tcPr>
            <w:tcW w:w="2501" w:type="pct"/>
          </w:tcPr>
          <w:p w14:paraId="0DE45A0D" w14:textId="77777777" w:rsidR="004231CF" w:rsidRPr="00092FF7" w:rsidRDefault="004231CF" w:rsidP="004231CF">
            <w:pPr>
              <w:spacing w:after="100"/>
            </w:pPr>
          </w:p>
        </w:tc>
        <w:tc>
          <w:tcPr>
            <w:tcW w:w="1337" w:type="pct"/>
          </w:tcPr>
          <w:p w14:paraId="0C5F5FFF" w14:textId="79B922F6" w:rsidR="004231CF" w:rsidRPr="00092FF7" w:rsidRDefault="004231CF" w:rsidP="004231CF">
            <w:pPr>
              <w:spacing w:after="100"/>
            </w:pPr>
            <w:r w:rsidRPr="00092FF7">
              <w:t>Prefer not to disclose</w:t>
            </w:r>
          </w:p>
        </w:tc>
        <w:tc>
          <w:tcPr>
            <w:tcW w:w="1162" w:type="pct"/>
            <w:vAlign w:val="bottom"/>
          </w:tcPr>
          <w:p w14:paraId="1FC352E4" w14:textId="77777777" w:rsidR="004231CF" w:rsidRDefault="004231CF" w:rsidP="004231CF">
            <w:pPr>
              <w:spacing w:after="100"/>
              <w:rPr>
                <w:color w:val="000000"/>
              </w:rPr>
            </w:pPr>
            <w:r w:rsidRPr="00092FF7">
              <w:rPr>
                <w:color w:val="000000"/>
              </w:rPr>
              <w:t>1</w:t>
            </w:r>
            <w:r w:rsidR="00595F76" w:rsidRPr="00092FF7">
              <w:rPr>
                <w:color w:val="000000"/>
              </w:rPr>
              <w:t xml:space="preserve"> </w:t>
            </w:r>
            <w:r w:rsidRPr="00092FF7">
              <w:rPr>
                <w:color w:val="000000"/>
              </w:rPr>
              <w:t>(1)</w:t>
            </w:r>
          </w:p>
          <w:p w14:paraId="41F260C0" w14:textId="3D632113" w:rsidR="00482185" w:rsidRPr="00092FF7" w:rsidRDefault="00482185" w:rsidP="00482185"/>
        </w:tc>
      </w:tr>
      <w:tr w:rsidR="004231CF" w:rsidRPr="00092FF7" w14:paraId="4FBC0529" w14:textId="77777777" w:rsidTr="00827121">
        <w:trPr>
          <w:jc w:val="center"/>
        </w:trPr>
        <w:tc>
          <w:tcPr>
            <w:tcW w:w="2501" w:type="pct"/>
          </w:tcPr>
          <w:p w14:paraId="7DFB61AE" w14:textId="176A969A" w:rsidR="004231CF" w:rsidRPr="00827121" w:rsidRDefault="004231CF" w:rsidP="004231CF">
            <w:pPr>
              <w:spacing w:before="120"/>
              <w:jc w:val="both"/>
            </w:pPr>
            <w:r w:rsidRPr="00827121">
              <w:t>Experience of goat farming (years)</w:t>
            </w:r>
          </w:p>
        </w:tc>
        <w:tc>
          <w:tcPr>
            <w:tcW w:w="1337" w:type="pct"/>
          </w:tcPr>
          <w:p w14:paraId="2FDF53B6" w14:textId="16DBBFDC" w:rsidR="004231CF" w:rsidRPr="00092FF7" w:rsidRDefault="004231CF" w:rsidP="004231CF">
            <w:pPr>
              <w:spacing w:after="100"/>
            </w:pPr>
            <w:r w:rsidRPr="00092FF7">
              <w:t>1-5</w:t>
            </w:r>
          </w:p>
        </w:tc>
        <w:tc>
          <w:tcPr>
            <w:tcW w:w="1162" w:type="pct"/>
          </w:tcPr>
          <w:p w14:paraId="259B3E91" w14:textId="57D2E0BE" w:rsidR="004231CF" w:rsidRPr="00092FF7" w:rsidRDefault="004231CF" w:rsidP="004231CF">
            <w:pPr>
              <w:spacing w:after="100"/>
            </w:pPr>
            <w:r w:rsidRPr="00092FF7">
              <w:t xml:space="preserve"> 3</w:t>
            </w:r>
            <w:r w:rsidR="00595F76" w:rsidRPr="00092FF7">
              <w:t>8</w:t>
            </w:r>
            <w:r w:rsidRPr="00092FF7">
              <w:t xml:space="preserve"> (25)</w:t>
            </w:r>
          </w:p>
        </w:tc>
      </w:tr>
      <w:tr w:rsidR="004231CF" w:rsidRPr="00092FF7" w14:paraId="79014C4C" w14:textId="77777777" w:rsidTr="00827121">
        <w:trPr>
          <w:jc w:val="center"/>
        </w:trPr>
        <w:tc>
          <w:tcPr>
            <w:tcW w:w="2501" w:type="pct"/>
          </w:tcPr>
          <w:p w14:paraId="7B1ED07B" w14:textId="77777777" w:rsidR="004231CF" w:rsidRPr="00092FF7" w:rsidRDefault="004231CF" w:rsidP="004231CF">
            <w:pPr>
              <w:spacing w:after="100"/>
            </w:pPr>
          </w:p>
        </w:tc>
        <w:tc>
          <w:tcPr>
            <w:tcW w:w="1337" w:type="pct"/>
          </w:tcPr>
          <w:p w14:paraId="6830EFAC" w14:textId="19513BD1" w:rsidR="004231CF" w:rsidRPr="00092FF7" w:rsidRDefault="004231CF" w:rsidP="004231CF">
            <w:pPr>
              <w:spacing w:after="100"/>
            </w:pPr>
            <w:r w:rsidRPr="00092FF7">
              <w:t>6-10</w:t>
            </w:r>
          </w:p>
        </w:tc>
        <w:tc>
          <w:tcPr>
            <w:tcW w:w="1162" w:type="pct"/>
          </w:tcPr>
          <w:p w14:paraId="38679664" w14:textId="61E69C15" w:rsidR="004231CF" w:rsidRPr="00092FF7" w:rsidRDefault="004231CF" w:rsidP="004231CF">
            <w:pPr>
              <w:spacing w:after="100"/>
            </w:pPr>
            <w:r w:rsidRPr="00092FF7">
              <w:t>18 (12)</w:t>
            </w:r>
          </w:p>
        </w:tc>
      </w:tr>
      <w:tr w:rsidR="004231CF" w:rsidRPr="00092FF7" w14:paraId="4C7566F3" w14:textId="77777777" w:rsidTr="00827121">
        <w:trPr>
          <w:jc w:val="center"/>
        </w:trPr>
        <w:tc>
          <w:tcPr>
            <w:tcW w:w="2501" w:type="pct"/>
          </w:tcPr>
          <w:p w14:paraId="41D8F4DF" w14:textId="77777777" w:rsidR="004231CF" w:rsidRPr="00092FF7" w:rsidRDefault="004231CF" w:rsidP="004231CF">
            <w:pPr>
              <w:spacing w:after="100"/>
            </w:pPr>
          </w:p>
        </w:tc>
        <w:tc>
          <w:tcPr>
            <w:tcW w:w="1337" w:type="pct"/>
          </w:tcPr>
          <w:p w14:paraId="3B36F331" w14:textId="7AAF6BEA" w:rsidR="004231CF" w:rsidRPr="00092FF7" w:rsidRDefault="004231CF" w:rsidP="004231CF">
            <w:pPr>
              <w:spacing w:after="100"/>
            </w:pPr>
            <w:r w:rsidRPr="00092FF7">
              <w:t>11-15</w:t>
            </w:r>
          </w:p>
        </w:tc>
        <w:tc>
          <w:tcPr>
            <w:tcW w:w="1162" w:type="pct"/>
          </w:tcPr>
          <w:p w14:paraId="461C7305" w14:textId="6C9FE8C6" w:rsidR="004231CF" w:rsidRPr="00092FF7" w:rsidRDefault="004231CF" w:rsidP="004231CF">
            <w:pPr>
              <w:spacing w:after="100"/>
            </w:pPr>
            <w:r w:rsidRPr="00092FF7">
              <w:t>12 (8)</w:t>
            </w:r>
          </w:p>
        </w:tc>
      </w:tr>
      <w:tr w:rsidR="004231CF" w:rsidRPr="00092FF7" w14:paraId="1BD27ADA" w14:textId="77777777" w:rsidTr="00827121">
        <w:trPr>
          <w:jc w:val="center"/>
        </w:trPr>
        <w:tc>
          <w:tcPr>
            <w:tcW w:w="2501" w:type="pct"/>
          </w:tcPr>
          <w:p w14:paraId="4EFB53D7" w14:textId="77777777" w:rsidR="004231CF" w:rsidRPr="00092FF7" w:rsidRDefault="004231CF" w:rsidP="004231CF">
            <w:pPr>
              <w:spacing w:after="100"/>
            </w:pPr>
          </w:p>
        </w:tc>
        <w:tc>
          <w:tcPr>
            <w:tcW w:w="1337" w:type="pct"/>
          </w:tcPr>
          <w:p w14:paraId="1ACC3799" w14:textId="1328387F" w:rsidR="004231CF" w:rsidRPr="00092FF7" w:rsidRDefault="004231CF" w:rsidP="004231CF">
            <w:pPr>
              <w:spacing w:after="100"/>
            </w:pPr>
            <w:r w:rsidRPr="00092FF7">
              <w:t>&gt;15</w:t>
            </w:r>
          </w:p>
        </w:tc>
        <w:tc>
          <w:tcPr>
            <w:tcW w:w="1162" w:type="pct"/>
          </w:tcPr>
          <w:p w14:paraId="276F1587" w14:textId="77777777" w:rsidR="004231CF" w:rsidRDefault="004231CF" w:rsidP="004231CF">
            <w:pPr>
              <w:spacing w:after="100"/>
            </w:pPr>
            <w:r w:rsidRPr="00092FF7">
              <w:t>3</w:t>
            </w:r>
            <w:r w:rsidR="00595F76" w:rsidRPr="00092FF7">
              <w:t xml:space="preserve">2 </w:t>
            </w:r>
            <w:r w:rsidRPr="00092FF7">
              <w:t>(21)</w:t>
            </w:r>
          </w:p>
          <w:p w14:paraId="277DAFEA" w14:textId="10718B49" w:rsidR="00482185" w:rsidRPr="00092FF7" w:rsidRDefault="00482185" w:rsidP="00482185"/>
        </w:tc>
      </w:tr>
      <w:tr w:rsidR="004231CF" w:rsidRPr="00092FF7" w14:paraId="341C56B3" w14:textId="77777777" w:rsidTr="00827121">
        <w:trPr>
          <w:jc w:val="center"/>
        </w:trPr>
        <w:tc>
          <w:tcPr>
            <w:tcW w:w="2501" w:type="pct"/>
          </w:tcPr>
          <w:p w14:paraId="190FD8B8" w14:textId="443E0DDD" w:rsidR="004231CF" w:rsidRPr="00092FF7" w:rsidRDefault="00216617" w:rsidP="004231CF">
            <w:pPr>
              <w:spacing w:after="100"/>
            </w:pPr>
            <w:r w:rsidRPr="00092FF7">
              <w:t>Formal e</w:t>
            </w:r>
            <w:r w:rsidR="004231CF" w:rsidRPr="00092FF7">
              <w:t xml:space="preserve">ducation </w:t>
            </w:r>
          </w:p>
        </w:tc>
        <w:tc>
          <w:tcPr>
            <w:tcW w:w="1337" w:type="pct"/>
          </w:tcPr>
          <w:p w14:paraId="0FF9C2D2" w14:textId="2BA070A3" w:rsidR="004231CF" w:rsidRPr="00092FF7" w:rsidRDefault="004231CF" w:rsidP="004231CF">
            <w:pPr>
              <w:spacing w:after="100"/>
            </w:pPr>
            <w:r w:rsidRPr="00092FF7">
              <w:t>No</w:t>
            </w:r>
          </w:p>
        </w:tc>
        <w:tc>
          <w:tcPr>
            <w:tcW w:w="1162" w:type="pct"/>
          </w:tcPr>
          <w:p w14:paraId="7BB399B3" w14:textId="682D71E2" w:rsidR="004231CF" w:rsidRPr="00092FF7" w:rsidRDefault="004231CF" w:rsidP="004231CF">
            <w:pPr>
              <w:spacing w:after="100"/>
            </w:pPr>
            <w:r w:rsidRPr="00092FF7">
              <w:t>80 (53)</w:t>
            </w:r>
          </w:p>
        </w:tc>
      </w:tr>
      <w:tr w:rsidR="004231CF" w:rsidRPr="00092FF7" w14:paraId="53AF9F65" w14:textId="77777777" w:rsidTr="00827121">
        <w:trPr>
          <w:jc w:val="center"/>
        </w:trPr>
        <w:tc>
          <w:tcPr>
            <w:tcW w:w="2501" w:type="pct"/>
          </w:tcPr>
          <w:p w14:paraId="3A9C97B9" w14:textId="77777777" w:rsidR="004231CF" w:rsidRPr="00092FF7" w:rsidRDefault="004231CF" w:rsidP="004231CF">
            <w:pPr>
              <w:spacing w:after="100"/>
            </w:pPr>
          </w:p>
        </w:tc>
        <w:tc>
          <w:tcPr>
            <w:tcW w:w="1337" w:type="pct"/>
          </w:tcPr>
          <w:p w14:paraId="247576E4" w14:textId="1F602C26" w:rsidR="004231CF" w:rsidRPr="00092FF7" w:rsidRDefault="004231CF" w:rsidP="004231CF">
            <w:pPr>
              <w:jc w:val="both"/>
            </w:pPr>
            <w:r w:rsidRPr="00092FF7">
              <w:t>Yes</w:t>
            </w:r>
          </w:p>
        </w:tc>
        <w:tc>
          <w:tcPr>
            <w:tcW w:w="1162" w:type="pct"/>
          </w:tcPr>
          <w:p w14:paraId="1DD3F7F0" w14:textId="77777777" w:rsidR="004231CF" w:rsidRDefault="00595F76" w:rsidP="004231CF">
            <w:pPr>
              <w:spacing w:after="100"/>
            </w:pPr>
            <w:r w:rsidRPr="00092FF7">
              <w:t>20</w:t>
            </w:r>
            <w:r w:rsidR="004231CF" w:rsidRPr="00092FF7">
              <w:t xml:space="preserve"> (13)</w:t>
            </w:r>
          </w:p>
          <w:p w14:paraId="495EC4C5" w14:textId="31DF8935" w:rsidR="00482185" w:rsidRPr="00092FF7" w:rsidRDefault="00482185" w:rsidP="00482185"/>
        </w:tc>
      </w:tr>
      <w:tr w:rsidR="00216617" w:rsidRPr="00092FF7" w14:paraId="4F3FD701" w14:textId="77777777" w:rsidTr="00482185">
        <w:trPr>
          <w:jc w:val="center"/>
        </w:trPr>
        <w:tc>
          <w:tcPr>
            <w:tcW w:w="2501" w:type="pct"/>
            <w:tcBorders>
              <w:bottom w:val="nil"/>
            </w:tcBorders>
          </w:tcPr>
          <w:p w14:paraId="0CA83195" w14:textId="77777777" w:rsidR="00216617" w:rsidRPr="00092FF7" w:rsidRDefault="00216617" w:rsidP="00D55B13">
            <w:pPr>
              <w:spacing w:after="100"/>
            </w:pPr>
            <w:r w:rsidRPr="00092FF7">
              <w:t>Herd size</w:t>
            </w:r>
          </w:p>
        </w:tc>
        <w:tc>
          <w:tcPr>
            <w:tcW w:w="1337" w:type="pct"/>
            <w:tcBorders>
              <w:bottom w:val="nil"/>
            </w:tcBorders>
            <w:vAlign w:val="bottom"/>
          </w:tcPr>
          <w:p w14:paraId="2B82C5EC" w14:textId="77777777" w:rsidR="00216617" w:rsidRPr="00092FF7" w:rsidRDefault="00216617" w:rsidP="00D55B13">
            <w:pPr>
              <w:spacing w:after="100"/>
            </w:pPr>
            <w:r w:rsidRPr="00092FF7">
              <w:t xml:space="preserve">Small </w:t>
            </w:r>
          </w:p>
        </w:tc>
        <w:tc>
          <w:tcPr>
            <w:tcW w:w="1162" w:type="pct"/>
            <w:tcBorders>
              <w:bottom w:val="nil"/>
            </w:tcBorders>
          </w:tcPr>
          <w:p w14:paraId="52EFA954" w14:textId="77777777" w:rsidR="00216617" w:rsidRPr="00092FF7" w:rsidRDefault="00216617" w:rsidP="00D55B13">
            <w:pPr>
              <w:spacing w:after="100"/>
            </w:pPr>
            <w:r w:rsidRPr="00092FF7">
              <w:t>36 (24)</w:t>
            </w:r>
          </w:p>
        </w:tc>
      </w:tr>
      <w:tr w:rsidR="00216617" w:rsidRPr="00092FF7" w14:paraId="74FB9D1B" w14:textId="77777777" w:rsidTr="00482185">
        <w:trPr>
          <w:jc w:val="center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</w:tcPr>
          <w:p w14:paraId="5F2812E2" w14:textId="77777777" w:rsidR="00216617" w:rsidRPr="00092FF7" w:rsidRDefault="00216617" w:rsidP="00D55B13">
            <w:pPr>
              <w:spacing w:after="100"/>
            </w:pP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959EC" w14:textId="5734D27B" w:rsidR="00216617" w:rsidRPr="00092FF7" w:rsidRDefault="00216617" w:rsidP="00D55B13">
            <w:pPr>
              <w:spacing w:after="100"/>
            </w:pPr>
            <w:r w:rsidRPr="00092FF7">
              <w:t>Med</w:t>
            </w:r>
            <w:r w:rsidR="00ED3B5C">
              <w:t>i</w:t>
            </w:r>
            <w:r w:rsidRPr="00092FF7">
              <w:t xml:space="preserve">um 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27AB62D7" w14:textId="77777777" w:rsidR="00216617" w:rsidRPr="00092FF7" w:rsidRDefault="00216617" w:rsidP="00D55B13">
            <w:pPr>
              <w:spacing w:after="100"/>
            </w:pPr>
            <w:r w:rsidRPr="00092FF7">
              <w:t>56 (37)</w:t>
            </w:r>
          </w:p>
        </w:tc>
      </w:tr>
      <w:tr w:rsidR="00216617" w:rsidRPr="00092FF7" w14:paraId="6AD65A13" w14:textId="77777777" w:rsidTr="00482185">
        <w:trPr>
          <w:jc w:val="center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</w:tcPr>
          <w:p w14:paraId="73C70E31" w14:textId="77777777" w:rsidR="00216617" w:rsidRPr="00092FF7" w:rsidRDefault="00216617" w:rsidP="00D55B13">
            <w:pPr>
              <w:spacing w:after="100"/>
            </w:pP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CCA92" w14:textId="77777777" w:rsidR="00216617" w:rsidRDefault="00216617" w:rsidP="00D55B13">
            <w:pPr>
              <w:spacing w:after="100"/>
            </w:pPr>
            <w:r w:rsidRPr="00092FF7">
              <w:t>Large</w:t>
            </w:r>
          </w:p>
          <w:p w14:paraId="36785188" w14:textId="77777777" w:rsidR="00482185" w:rsidRPr="00092FF7" w:rsidRDefault="00482185" w:rsidP="00482185"/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40DC9F41" w14:textId="77777777" w:rsidR="00216617" w:rsidRPr="00092FF7" w:rsidRDefault="00216617" w:rsidP="00D55B13">
            <w:pPr>
              <w:spacing w:after="100"/>
            </w:pPr>
            <w:r w:rsidRPr="00092FF7">
              <w:t>8 (5)</w:t>
            </w:r>
          </w:p>
        </w:tc>
      </w:tr>
      <w:tr w:rsidR="004231CF" w:rsidRPr="00092FF7" w14:paraId="0DBC7A4E" w14:textId="77777777" w:rsidTr="00482185">
        <w:trPr>
          <w:jc w:val="center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</w:tcPr>
          <w:p w14:paraId="1D01B356" w14:textId="18CF2ECA" w:rsidR="004231CF" w:rsidRPr="00092FF7" w:rsidRDefault="004231CF" w:rsidP="004231CF">
            <w:pPr>
              <w:spacing w:after="100"/>
            </w:pPr>
            <w:r w:rsidRPr="00092FF7">
              <w:t xml:space="preserve">Production system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9AA14" w14:textId="3BA012FB" w:rsidR="004231CF" w:rsidRPr="00092FF7" w:rsidRDefault="004231CF" w:rsidP="004231CF">
            <w:pPr>
              <w:spacing w:after="100"/>
            </w:pPr>
            <w:r w:rsidRPr="00092FF7">
              <w:t>Semi-extensive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560EB82D" w14:textId="361156F5" w:rsidR="004231CF" w:rsidRPr="00092FF7" w:rsidRDefault="004231CF" w:rsidP="004231CF">
            <w:pPr>
              <w:spacing w:after="100"/>
            </w:pPr>
            <w:r w:rsidRPr="00092FF7">
              <w:t>65</w:t>
            </w:r>
            <w:r w:rsidR="00595F76" w:rsidRPr="00092FF7">
              <w:t xml:space="preserve"> </w:t>
            </w:r>
            <w:r w:rsidRPr="00092FF7">
              <w:t>(43)</w:t>
            </w:r>
          </w:p>
        </w:tc>
      </w:tr>
      <w:tr w:rsidR="004231CF" w:rsidRPr="00092FF7" w14:paraId="7E4861F5" w14:textId="77777777" w:rsidTr="00482185">
        <w:trPr>
          <w:jc w:val="center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</w:tcPr>
          <w:p w14:paraId="4520C8B3" w14:textId="41B41A11" w:rsidR="004231CF" w:rsidRPr="00092FF7" w:rsidRDefault="004231CF" w:rsidP="004231CF">
            <w:pPr>
              <w:spacing w:after="100"/>
            </w:pP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059D1" w14:textId="63BAAF3B" w:rsidR="004231CF" w:rsidRPr="00092FF7" w:rsidRDefault="004231CF" w:rsidP="004231CF">
            <w:pPr>
              <w:spacing w:after="100"/>
            </w:pPr>
            <w:r w:rsidRPr="00092FF7">
              <w:t>Extensive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14:paraId="0F4251CA" w14:textId="0A40AF22" w:rsidR="004231CF" w:rsidRPr="00092FF7" w:rsidRDefault="004231CF" w:rsidP="004231CF">
            <w:pPr>
              <w:spacing w:after="100"/>
            </w:pPr>
            <w:r w:rsidRPr="00092FF7">
              <w:t>2</w:t>
            </w:r>
            <w:r w:rsidR="00595F76" w:rsidRPr="00092FF7">
              <w:t>3</w:t>
            </w:r>
            <w:r w:rsidRPr="00092FF7">
              <w:t xml:space="preserve"> (15)</w:t>
            </w:r>
          </w:p>
        </w:tc>
      </w:tr>
      <w:tr w:rsidR="004231CF" w:rsidRPr="00092FF7" w14:paraId="77333C27" w14:textId="77777777" w:rsidTr="00482185">
        <w:trPr>
          <w:jc w:val="center"/>
        </w:trPr>
        <w:tc>
          <w:tcPr>
            <w:tcW w:w="2501" w:type="pct"/>
            <w:tcBorders>
              <w:top w:val="nil"/>
            </w:tcBorders>
          </w:tcPr>
          <w:p w14:paraId="27CC0FE7" w14:textId="77777777" w:rsidR="004231CF" w:rsidRPr="00092FF7" w:rsidRDefault="004231CF" w:rsidP="004231CF">
            <w:pPr>
              <w:spacing w:after="100"/>
            </w:pPr>
          </w:p>
        </w:tc>
        <w:tc>
          <w:tcPr>
            <w:tcW w:w="1337" w:type="pct"/>
            <w:tcBorders>
              <w:top w:val="nil"/>
            </w:tcBorders>
            <w:vAlign w:val="bottom"/>
          </w:tcPr>
          <w:p w14:paraId="6D1A4444" w14:textId="77777777" w:rsidR="004231CF" w:rsidRDefault="004231CF" w:rsidP="004231CF">
            <w:pPr>
              <w:spacing w:after="100"/>
            </w:pPr>
            <w:r w:rsidRPr="00092FF7">
              <w:t>Semi-intensive</w:t>
            </w:r>
          </w:p>
          <w:p w14:paraId="5A8ADB05" w14:textId="6135075A" w:rsidR="00482185" w:rsidRPr="00092FF7" w:rsidRDefault="00482185" w:rsidP="00482185"/>
        </w:tc>
        <w:tc>
          <w:tcPr>
            <w:tcW w:w="1162" w:type="pct"/>
            <w:tcBorders>
              <w:top w:val="nil"/>
            </w:tcBorders>
          </w:tcPr>
          <w:p w14:paraId="1C01414F" w14:textId="71D0730F" w:rsidR="004231CF" w:rsidRPr="00092FF7" w:rsidRDefault="004231CF" w:rsidP="004231CF">
            <w:pPr>
              <w:spacing w:after="100"/>
            </w:pPr>
            <w:r w:rsidRPr="00092FF7">
              <w:t>12 (8)</w:t>
            </w:r>
          </w:p>
        </w:tc>
      </w:tr>
      <w:tr w:rsidR="00D7141C" w:rsidRPr="00092FF7" w14:paraId="64329C57" w14:textId="77777777" w:rsidTr="00827121">
        <w:trPr>
          <w:jc w:val="center"/>
        </w:trPr>
        <w:tc>
          <w:tcPr>
            <w:tcW w:w="2501" w:type="pct"/>
          </w:tcPr>
          <w:p w14:paraId="721DF970" w14:textId="39E1331E" w:rsidR="00D7141C" w:rsidRPr="00092FF7" w:rsidRDefault="00D7141C" w:rsidP="00D7141C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  <w:r w:rsidRPr="00092FF7">
              <w:rPr>
                <w14:ligatures w14:val="standardContextual"/>
              </w:rPr>
              <w:t>Supplementary feed</w:t>
            </w:r>
          </w:p>
        </w:tc>
        <w:tc>
          <w:tcPr>
            <w:tcW w:w="1337" w:type="pct"/>
          </w:tcPr>
          <w:p w14:paraId="02F722C5" w14:textId="637678D2" w:rsidR="00D7141C" w:rsidRPr="00092FF7" w:rsidRDefault="00D7141C" w:rsidP="00D7141C">
            <w:pPr>
              <w:spacing w:after="100"/>
            </w:pPr>
            <w:r w:rsidRPr="00092FF7">
              <w:rPr>
                <w14:ligatures w14:val="standardContextual"/>
              </w:rPr>
              <w:t>Yes</w:t>
            </w:r>
          </w:p>
        </w:tc>
        <w:tc>
          <w:tcPr>
            <w:tcW w:w="1162" w:type="pct"/>
          </w:tcPr>
          <w:p w14:paraId="5DFD9464" w14:textId="72BA452E" w:rsidR="00D7141C" w:rsidRPr="00092FF7" w:rsidRDefault="00D7141C" w:rsidP="00D7141C">
            <w:pPr>
              <w:spacing w:after="100"/>
            </w:pPr>
            <w:r w:rsidRPr="00092FF7">
              <w:t>9</w:t>
            </w:r>
            <w:r w:rsidR="00595F76" w:rsidRPr="00092FF7">
              <w:t>6</w:t>
            </w:r>
            <w:r w:rsidRPr="00092FF7">
              <w:t xml:space="preserve"> (63)</w:t>
            </w:r>
          </w:p>
        </w:tc>
      </w:tr>
      <w:tr w:rsidR="00D7141C" w:rsidRPr="00092FF7" w14:paraId="61480CC0" w14:textId="77777777" w:rsidTr="00827121">
        <w:trPr>
          <w:jc w:val="center"/>
        </w:trPr>
        <w:tc>
          <w:tcPr>
            <w:tcW w:w="2501" w:type="pct"/>
          </w:tcPr>
          <w:p w14:paraId="04A4A88D" w14:textId="77777777" w:rsidR="00D7141C" w:rsidRPr="00092FF7" w:rsidRDefault="00D7141C" w:rsidP="00D7141C">
            <w:pPr>
              <w:spacing w:after="100"/>
            </w:pPr>
          </w:p>
        </w:tc>
        <w:tc>
          <w:tcPr>
            <w:tcW w:w="1337" w:type="pct"/>
          </w:tcPr>
          <w:p w14:paraId="3BE2CEC3" w14:textId="2A3AC8E1" w:rsidR="00D7141C" w:rsidRPr="00092FF7" w:rsidRDefault="00D7141C" w:rsidP="00D7141C">
            <w:pPr>
              <w:spacing w:after="100"/>
            </w:pPr>
            <w:r w:rsidRPr="00092FF7">
              <w:rPr>
                <w14:ligatures w14:val="standardContextual"/>
              </w:rPr>
              <w:t xml:space="preserve">No </w:t>
            </w:r>
          </w:p>
        </w:tc>
        <w:tc>
          <w:tcPr>
            <w:tcW w:w="1162" w:type="pct"/>
          </w:tcPr>
          <w:p w14:paraId="0722E8C2" w14:textId="5758C422" w:rsidR="00D7141C" w:rsidRPr="00092FF7" w:rsidRDefault="00D7141C" w:rsidP="00D7141C">
            <w:pPr>
              <w:spacing w:after="100"/>
            </w:pPr>
            <w:r w:rsidRPr="00092FF7">
              <w:t>3 (2)</w:t>
            </w:r>
          </w:p>
        </w:tc>
      </w:tr>
      <w:tr w:rsidR="00D7141C" w:rsidRPr="00092FF7" w14:paraId="383768FF" w14:textId="77777777" w:rsidTr="00827121">
        <w:trPr>
          <w:jc w:val="center"/>
        </w:trPr>
        <w:tc>
          <w:tcPr>
            <w:tcW w:w="2501" w:type="pct"/>
          </w:tcPr>
          <w:p w14:paraId="241E1D62" w14:textId="23B16C7D" w:rsidR="00D7141C" w:rsidRPr="00092FF7" w:rsidRDefault="00D7141C" w:rsidP="00D7141C">
            <w:pPr>
              <w:spacing w:after="100"/>
            </w:pPr>
          </w:p>
        </w:tc>
        <w:tc>
          <w:tcPr>
            <w:tcW w:w="1337" w:type="pct"/>
          </w:tcPr>
          <w:p w14:paraId="33D93A9A" w14:textId="77777777" w:rsidR="00D7141C" w:rsidRDefault="00D7141C" w:rsidP="00D7141C">
            <w:pPr>
              <w:spacing w:after="100"/>
              <w:rPr>
                <w14:ligatures w14:val="standardContextual"/>
              </w:rPr>
            </w:pPr>
            <w:r w:rsidRPr="00092FF7">
              <w:rPr>
                <w14:ligatures w14:val="standardContextual"/>
              </w:rPr>
              <w:t>Not applicable</w:t>
            </w:r>
          </w:p>
          <w:p w14:paraId="325A0734" w14:textId="2782D58C" w:rsidR="00482185" w:rsidRPr="00092FF7" w:rsidRDefault="00482185" w:rsidP="00482185"/>
        </w:tc>
        <w:tc>
          <w:tcPr>
            <w:tcW w:w="1162" w:type="pct"/>
          </w:tcPr>
          <w:p w14:paraId="42D31E1F" w14:textId="6F93E688" w:rsidR="00D7141C" w:rsidRPr="00092FF7" w:rsidRDefault="00D7141C" w:rsidP="00D7141C">
            <w:r w:rsidRPr="00092FF7">
              <w:t>1 (1)</w:t>
            </w:r>
          </w:p>
        </w:tc>
      </w:tr>
      <w:tr w:rsidR="00D7141C" w:rsidRPr="00092FF7" w14:paraId="3E34C4A9" w14:textId="77777777" w:rsidTr="00827121">
        <w:trPr>
          <w:jc w:val="center"/>
        </w:trPr>
        <w:tc>
          <w:tcPr>
            <w:tcW w:w="2501" w:type="pct"/>
          </w:tcPr>
          <w:p w14:paraId="4A168276" w14:textId="1B81159B" w:rsidR="00D7141C" w:rsidRPr="00092FF7" w:rsidRDefault="00216617" w:rsidP="00D7141C">
            <w:pPr>
              <w:spacing w:after="100"/>
            </w:pPr>
            <w:r w:rsidRPr="00092FF7">
              <w:t>Co-g</w:t>
            </w:r>
            <w:r w:rsidR="00D7141C" w:rsidRPr="00092FF7">
              <w:t>razing management</w:t>
            </w:r>
          </w:p>
        </w:tc>
        <w:tc>
          <w:tcPr>
            <w:tcW w:w="1337" w:type="pct"/>
          </w:tcPr>
          <w:p w14:paraId="5C97C7BA" w14:textId="0F08EDDE" w:rsidR="00D7141C" w:rsidRPr="00092FF7" w:rsidRDefault="00D7141C" w:rsidP="00D7141C">
            <w:pPr>
              <w:spacing w:after="100"/>
            </w:pPr>
            <w:r w:rsidRPr="00092FF7">
              <w:t xml:space="preserve">Yes </w:t>
            </w:r>
          </w:p>
        </w:tc>
        <w:tc>
          <w:tcPr>
            <w:tcW w:w="1162" w:type="pct"/>
          </w:tcPr>
          <w:p w14:paraId="45D602C3" w14:textId="2B90CF0B" w:rsidR="00D7141C" w:rsidRPr="00092FF7" w:rsidRDefault="00D7141C" w:rsidP="00D7141C">
            <w:pPr>
              <w:spacing w:after="100"/>
            </w:pPr>
            <w:r w:rsidRPr="00092FF7">
              <w:t>5</w:t>
            </w:r>
            <w:r w:rsidR="00595F76" w:rsidRPr="00092FF7">
              <w:t>8</w:t>
            </w:r>
            <w:r w:rsidRPr="00092FF7">
              <w:t xml:space="preserve"> (38)</w:t>
            </w:r>
          </w:p>
        </w:tc>
      </w:tr>
      <w:tr w:rsidR="00D7141C" w:rsidRPr="00092FF7" w14:paraId="1F4F6646" w14:textId="77777777" w:rsidTr="00827121">
        <w:trPr>
          <w:jc w:val="center"/>
        </w:trPr>
        <w:tc>
          <w:tcPr>
            <w:tcW w:w="2501" w:type="pct"/>
          </w:tcPr>
          <w:p w14:paraId="09696EB9" w14:textId="0B4ED3B8" w:rsidR="00D7141C" w:rsidRPr="00092FF7" w:rsidRDefault="00D7141C" w:rsidP="00D7141C">
            <w:pPr>
              <w:spacing w:after="100"/>
            </w:pPr>
          </w:p>
        </w:tc>
        <w:tc>
          <w:tcPr>
            <w:tcW w:w="1337" w:type="pct"/>
          </w:tcPr>
          <w:p w14:paraId="63ACD2D7" w14:textId="77777777" w:rsidR="00D7141C" w:rsidRDefault="00D7141C" w:rsidP="00D7141C">
            <w:pPr>
              <w:spacing w:after="100"/>
            </w:pPr>
            <w:r w:rsidRPr="00092FF7">
              <w:t>No</w:t>
            </w:r>
          </w:p>
          <w:p w14:paraId="2CC97531" w14:textId="7F97EC31" w:rsidR="00482185" w:rsidRPr="00092FF7" w:rsidRDefault="00482185" w:rsidP="00482185"/>
        </w:tc>
        <w:tc>
          <w:tcPr>
            <w:tcW w:w="1162" w:type="pct"/>
          </w:tcPr>
          <w:p w14:paraId="47A1A54D" w14:textId="200524A3" w:rsidR="00D7141C" w:rsidRPr="00092FF7" w:rsidRDefault="00D7141C" w:rsidP="00D7141C">
            <w:pPr>
              <w:spacing w:after="100"/>
            </w:pPr>
            <w:r w:rsidRPr="00092FF7">
              <w:t>42 (28)</w:t>
            </w:r>
          </w:p>
        </w:tc>
      </w:tr>
      <w:tr w:rsidR="00D7141C" w:rsidRPr="00092FF7" w14:paraId="252C92DF" w14:textId="77777777" w:rsidTr="00827121">
        <w:trPr>
          <w:jc w:val="center"/>
        </w:trPr>
        <w:tc>
          <w:tcPr>
            <w:tcW w:w="2501" w:type="pct"/>
          </w:tcPr>
          <w:p w14:paraId="22C02CF1" w14:textId="66FBE5A6" w:rsidR="00D7141C" w:rsidRPr="00092FF7" w:rsidRDefault="00D7141C" w:rsidP="00D7141C">
            <w:pPr>
              <w:spacing w:after="100"/>
            </w:pPr>
            <w:r w:rsidRPr="00092FF7">
              <w:t>Vet</w:t>
            </w:r>
            <w:r w:rsidR="00216617" w:rsidRPr="00092FF7">
              <w:t>erinary</w:t>
            </w:r>
            <w:r w:rsidRPr="00092FF7">
              <w:t xml:space="preserve"> </w:t>
            </w:r>
            <w:r w:rsidR="00595F76" w:rsidRPr="00092FF7">
              <w:rPr>
                <w:color w:val="000000" w:themeColor="text1"/>
              </w:rPr>
              <w:t xml:space="preserve">advice sought </w:t>
            </w:r>
          </w:p>
        </w:tc>
        <w:tc>
          <w:tcPr>
            <w:tcW w:w="1337" w:type="pct"/>
          </w:tcPr>
          <w:p w14:paraId="4188E6BA" w14:textId="6A305601" w:rsidR="00D7141C" w:rsidRPr="00092FF7" w:rsidRDefault="00D7141C" w:rsidP="00D7141C">
            <w:pPr>
              <w:spacing w:after="100"/>
            </w:pPr>
            <w:r w:rsidRPr="00092FF7">
              <w:t xml:space="preserve">Yes </w:t>
            </w:r>
          </w:p>
        </w:tc>
        <w:tc>
          <w:tcPr>
            <w:tcW w:w="1162" w:type="pct"/>
          </w:tcPr>
          <w:p w14:paraId="3C084ADB" w14:textId="570359DC" w:rsidR="00D7141C" w:rsidRPr="00092FF7" w:rsidRDefault="00D7141C" w:rsidP="00D7141C">
            <w:pPr>
              <w:spacing w:after="100"/>
            </w:pPr>
            <w:r w:rsidRPr="00092FF7">
              <w:t>55 (36)</w:t>
            </w:r>
          </w:p>
        </w:tc>
      </w:tr>
      <w:tr w:rsidR="00D7141C" w:rsidRPr="00092FF7" w14:paraId="3A3532E9" w14:textId="77777777" w:rsidTr="00827121">
        <w:trPr>
          <w:jc w:val="center"/>
        </w:trPr>
        <w:tc>
          <w:tcPr>
            <w:tcW w:w="2501" w:type="pct"/>
          </w:tcPr>
          <w:p w14:paraId="3A0B2A49" w14:textId="6139109D" w:rsidR="00D7141C" w:rsidRPr="00092FF7" w:rsidRDefault="00D7141C" w:rsidP="00D7141C">
            <w:pPr>
              <w:spacing w:after="100"/>
            </w:pPr>
          </w:p>
        </w:tc>
        <w:tc>
          <w:tcPr>
            <w:tcW w:w="1337" w:type="pct"/>
          </w:tcPr>
          <w:p w14:paraId="4DD615BE" w14:textId="77777777" w:rsidR="00D7141C" w:rsidRDefault="00D7141C" w:rsidP="00D7141C">
            <w:pPr>
              <w:spacing w:after="100"/>
            </w:pPr>
            <w:r w:rsidRPr="00092FF7">
              <w:t>No</w:t>
            </w:r>
          </w:p>
          <w:p w14:paraId="596211FA" w14:textId="1BB9E374" w:rsidR="00482185" w:rsidRPr="00092FF7" w:rsidRDefault="00482185" w:rsidP="00482185"/>
        </w:tc>
        <w:tc>
          <w:tcPr>
            <w:tcW w:w="1162" w:type="pct"/>
          </w:tcPr>
          <w:p w14:paraId="22588D65" w14:textId="0C0EB507" w:rsidR="00D7141C" w:rsidRPr="00092FF7" w:rsidRDefault="00D7141C" w:rsidP="00D7141C">
            <w:pPr>
              <w:spacing w:after="100"/>
            </w:pPr>
            <w:r w:rsidRPr="00092FF7">
              <w:t>4</w:t>
            </w:r>
            <w:r w:rsidR="00595F76" w:rsidRPr="00092FF7">
              <w:t>5</w:t>
            </w:r>
            <w:r w:rsidRPr="00092FF7">
              <w:t xml:space="preserve"> (30)</w:t>
            </w:r>
          </w:p>
        </w:tc>
      </w:tr>
      <w:tr w:rsidR="00D7141C" w:rsidRPr="00092FF7" w14:paraId="5B5148D0" w14:textId="77777777" w:rsidTr="00827121">
        <w:trPr>
          <w:jc w:val="center"/>
        </w:trPr>
        <w:tc>
          <w:tcPr>
            <w:tcW w:w="2501" w:type="pct"/>
          </w:tcPr>
          <w:p w14:paraId="25EED89B" w14:textId="39C016CF" w:rsidR="00D7141C" w:rsidRPr="00092FF7" w:rsidRDefault="00D7141C" w:rsidP="00D7141C">
            <w:pPr>
              <w:spacing w:after="100"/>
            </w:pPr>
            <w:r w:rsidRPr="00092FF7">
              <w:t xml:space="preserve">Use of FEC </w:t>
            </w:r>
          </w:p>
        </w:tc>
        <w:tc>
          <w:tcPr>
            <w:tcW w:w="1337" w:type="pct"/>
          </w:tcPr>
          <w:p w14:paraId="56F8827B" w14:textId="60CB1EA4" w:rsidR="00D7141C" w:rsidRPr="00092FF7" w:rsidRDefault="00D7141C" w:rsidP="00D7141C">
            <w:pPr>
              <w:spacing w:after="100"/>
            </w:pPr>
            <w:r w:rsidRPr="00092FF7">
              <w:t>Yes</w:t>
            </w:r>
          </w:p>
        </w:tc>
        <w:tc>
          <w:tcPr>
            <w:tcW w:w="1162" w:type="pct"/>
          </w:tcPr>
          <w:p w14:paraId="16B2902A" w14:textId="13664FBE" w:rsidR="00D7141C" w:rsidRPr="00092FF7" w:rsidRDefault="00D7141C" w:rsidP="00D7141C">
            <w:pPr>
              <w:spacing w:after="100"/>
            </w:pPr>
            <w:r w:rsidRPr="00092FF7">
              <w:t>6</w:t>
            </w:r>
            <w:r w:rsidR="00595F76" w:rsidRPr="00092FF7">
              <w:t>7</w:t>
            </w:r>
            <w:r w:rsidRPr="00092FF7">
              <w:t xml:space="preserve"> (44)</w:t>
            </w:r>
          </w:p>
        </w:tc>
      </w:tr>
      <w:tr w:rsidR="00D7141C" w:rsidRPr="00092FF7" w14:paraId="2E40C41C" w14:textId="77777777" w:rsidTr="00827121">
        <w:trPr>
          <w:jc w:val="center"/>
        </w:trPr>
        <w:tc>
          <w:tcPr>
            <w:tcW w:w="2501" w:type="pct"/>
          </w:tcPr>
          <w:p w14:paraId="58633E2F" w14:textId="588D6B7E" w:rsidR="00D7141C" w:rsidRPr="00092FF7" w:rsidRDefault="00D7141C" w:rsidP="00D7141C">
            <w:pPr>
              <w:spacing w:after="100"/>
            </w:pPr>
          </w:p>
        </w:tc>
        <w:tc>
          <w:tcPr>
            <w:tcW w:w="1337" w:type="pct"/>
          </w:tcPr>
          <w:p w14:paraId="72557D1E" w14:textId="5CF9DC3D" w:rsidR="00D7141C" w:rsidRPr="00092FF7" w:rsidRDefault="00D7141C" w:rsidP="00D7141C">
            <w:pPr>
              <w:spacing w:after="100"/>
            </w:pPr>
            <w:r w:rsidRPr="00092FF7">
              <w:t>No</w:t>
            </w:r>
          </w:p>
        </w:tc>
        <w:tc>
          <w:tcPr>
            <w:tcW w:w="1162" w:type="pct"/>
          </w:tcPr>
          <w:p w14:paraId="54ADE541" w14:textId="005B55AA" w:rsidR="00D7141C" w:rsidRPr="00092FF7" w:rsidRDefault="00D7141C" w:rsidP="00D7141C">
            <w:pPr>
              <w:spacing w:after="100"/>
            </w:pPr>
            <w:r w:rsidRPr="00092FF7">
              <w:t>3</w:t>
            </w:r>
            <w:r w:rsidR="00595F76" w:rsidRPr="00092FF7">
              <w:t>2</w:t>
            </w:r>
            <w:r w:rsidRPr="00092FF7">
              <w:t xml:space="preserve"> (21)</w:t>
            </w:r>
          </w:p>
        </w:tc>
      </w:tr>
      <w:tr w:rsidR="00D7141C" w:rsidRPr="00092FF7" w14:paraId="1BEDD600" w14:textId="77777777" w:rsidTr="00827121">
        <w:trPr>
          <w:jc w:val="center"/>
        </w:trPr>
        <w:tc>
          <w:tcPr>
            <w:tcW w:w="2501" w:type="pct"/>
          </w:tcPr>
          <w:p w14:paraId="05B02351" w14:textId="77777777" w:rsidR="00D7141C" w:rsidRPr="00092FF7" w:rsidRDefault="00D7141C" w:rsidP="00D7141C">
            <w:pPr>
              <w:spacing w:after="100"/>
            </w:pPr>
          </w:p>
        </w:tc>
        <w:tc>
          <w:tcPr>
            <w:tcW w:w="1337" w:type="pct"/>
          </w:tcPr>
          <w:p w14:paraId="0B18F04A" w14:textId="77777777" w:rsidR="00D7141C" w:rsidRDefault="00D7141C" w:rsidP="00D7141C">
            <w:pPr>
              <w:spacing w:after="100"/>
            </w:pPr>
            <w:r w:rsidRPr="00092FF7">
              <w:t>Do not know</w:t>
            </w:r>
          </w:p>
          <w:p w14:paraId="5147964B" w14:textId="54B62CE0" w:rsidR="00482185" w:rsidRPr="00092FF7" w:rsidRDefault="00482185" w:rsidP="00482185"/>
        </w:tc>
        <w:tc>
          <w:tcPr>
            <w:tcW w:w="1162" w:type="pct"/>
          </w:tcPr>
          <w:p w14:paraId="425D9A1B" w14:textId="640C8560" w:rsidR="00D7141C" w:rsidRPr="00092FF7" w:rsidRDefault="00D7141C" w:rsidP="00D7141C">
            <w:pPr>
              <w:spacing w:after="100"/>
            </w:pPr>
            <w:r w:rsidRPr="00092FF7">
              <w:t>1 (1)</w:t>
            </w:r>
          </w:p>
        </w:tc>
      </w:tr>
      <w:tr w:rsidR="00D7141C" w:rsidRPr="00092FF7" w14:paraId="6532A51A" w14:textId="77777777" w:rsidTr="00827121">
        <w:trPr>
          <w:jc w:val="center"/>
        </w:trPr>
        <w:tc>
          <w:tcPr>
            <w:tcW w:w="2501" w:type="pct"/>
          </w:tcPr>
          <w:p w14:paraId="0E378FD3" w14:textId="35C6F3F9" w:rsidR="00D7141C" w:rsidRPr="00092FF7" w:rsidRDefault="00D7141C" w:rsidP="00D7141C">
            <w:pPr>
              <w:spacing w:after="100"/>
            </w:pPr>
            <w:r w:rsidRPr="00092FF7">
              <w:t>Use of antiparasitic drugs</w:t>
            </w:r>
          </w:p>
        </w:tc>
        <w:tc>
          <w:tcPr>
            <w:tcW w:w="1337" w:type="pct"/>
          </w:tcPr>
          <w:p w14:paraId="0495529E" w14:textId="6748F13C" w:rsidR="00D7141C" w:rsidRPr="00092FF7" w:rsidRDefault="00D7141C" w:rsidP="00D7141C">
            <w:pPr>
              <w:spacing w:after="100"/>
            </w:pPr>
            <w:r w:rsidRPr="00092FF7">
              <w:t>Yes</w:t>
            </w:r>
          </w:p>
        </w:tc>
        <w:tc>
          <w:tcPr>
            <w:tcW w:w="1162" w:type="pct"/>
          </w:tcPr>
          <w:p w14:paraId="6F8F3D61" w14:textId="6B26439F" w:rsidR="00D7141C" w:rsidRPr="00092FF7" w:rsidRDefault="00F15F65" w:rsidP="00D7141C">
            <w:pPr>
              <w:spacing w:after="100"/>
            </w:pPr>
            <w:r w:rsidRPr="00092FF7">
              <w:t>9</w:t>
            </w:r>
            <w:r w:rsidR="00595F76" w:rsidRPr="00092FF7">
              <w:t>4</w:t>
            </w:r>
            <w:r w:rsidR="00D7141C" w:rsidRPr="00092FF7">
              <w:t xml:space="preserve"> (62)</w:t>
            </w:r>
          </w:p>
        </w:tc>
      </w:tr>
      <w:tr w:rsidR="00D7141C" w:rsidRPr="00092FF7" w14:paraId="430ED930" w14:textId="77777777" w:rsidTr="00827121">
        <w:trPr>
          <w:jc w:val="center"/>
        </w:trPr>
        <w:tc>
          <w:tcPr>
            <w:tcW w:w="2501" w:type="pct"/>
          </w:tcPr>
          <w:p w14:paraId="3A71B9FE" w14:textId="77777777" w:rsidR="00D7141C" w:rsidRPr="00092FF7" w:rsidRDefault="00D7141C" w:rsidP="00D7141C">
            <w:pPr>
              <w:spacing w:after="100"/>
            </w:pPr>
          </w:p>
        </w:tc>
        <w:tc>
          <w:tcPr>
            <w:tcW w:w="1337" w:type="pct"/>
          </w:tcPr>
          <w:p w14:paraId="57DD08CD" w14:textId="77777777" w:rsidR="00D7141C" w:rsidRDefault="00D7141C" w:rsidP="00D7141C">
            <w:pPr>
              <w:spacing w:after="100"/>
            </w:pPr>
            <w:r w:rsidRPr="00092FF7">
              <w:t>No</w:t>
            </w:r>
          </w:p>
          <w:p w14:paraId="37F919F1" w14:textId="72B1C18E" w:rsidR="00482185" w:rsidRPr="00092FF7" w:rsidRDefault="00482185" w:rsidP="00482185"/>
        </w:tc>
        <w:tc>
          <w:tcPr>
            <w:tcW w:w="1162" w:type="pct"/>
          </w:tcPr>
          <w:p w14:paraId="6A651621" w14:textId="47FC6A61" w:rsidR="00D7141C" w:rsidRPr="00092FF7" w:rsidRDefault="00F15F65" w:rsidP="00D7141C">
            <w:pPr>
              <w:spacing w:after="100"/>
            </w:pPr>
            <w:r w:rsidRPr="00092FF7">
              <w:t>6</w:t>
            </w:r>
            <w:r w:rsidR="00D7141C" w:rsidRPr="00092FF7">
              <w:t xml:space="preserve"> (</w:t>
            </w:r>
            <w:r w:rsidRPr="00092FF7">
              <w:t>4</w:t>
            </w:r>
            <w:r w:rsidR="00D7141C" w:rsidRPr="00092FF7">
              <w:t>)</w:t>
            </w:r>
          </w:p>
        </w:tc>
      </w:tr>
      <w:tr w:rsidR="00F15F65" w:rsidRPr="00092FF7" w14:paraId="1E4B3A69" w14:textId="77777777" w:rsidTr="00827121">
        <w:trPr>
          <w:jc w:val="center"/>
        </w:trPr>
        <w:tc>
          <w:tcPr>
            <w:tcW w:w="2501" w:type="pct"/>
          </w:tcPr>
          <w:p w14:paraId="4D90DFA8" w14:textId="19DABF90" w:rsidR="00F15F65" w:rsidRPr="00092FF7" w:rsidRDefault="00216617" w:rsidP="00F15F65">
            <w:pPr>
              <w:spacing w:after="100"/>
            </w:pPr>
            <w:r w:rsidRPr="00092FF7">
              <w:t>Veterinary</w:t>
            </w:r>
            <w:r w:rsidR="00F15F65" w:rsidRPr="00092FF7">
              <w:t xml:space="preserve"> </w:t>
            </w:r>
            <w:r w:rsidR="00595F76" w:rsidRPr="00092FF7">
              <w:t>consult</w:t>
            </w:r>
            <w:r w:rsidR="00C21BE2">
              <w:t>ation</w:t>
            </w:r>
            <w:r w:rsidR="00F15F65" w:rsidRPr="00092FF7">
              <w:t xml:space="preserve"> on parasite control</w:t>
            </w:r>
          </w:p>
        </w:tc>
        <w:tc>
          <w:tcPr>
            <w:tcW w:w="1337" w:type="pct"/>
          </w:tcPr>
          <w:p w14:paraId="49E11329" w14:textId="280159CB" w:rsidR="00F15F65" w:rsidRPr="00092FF7" w:rsidRDefault="00F15F65" w:rsidP="00F15F65">
            <w:pPr>
              <w:spacing w:after="100"/>
            </w:pPr>
            <w:r w:rsidRPr="00092FF7">
              <w:t>Yes</w:t>
            </w:r>
          </w:p>
        </w:tc>
        <w:tc>
          <w:tcPr>
            <w:tcW w:w="1162" w:type="pct"/>
          </w:tcPr>
          <w:p w14:paraId="5AA8F1A5" w14:textId="7D42EA37" w:rsidR="00F15F65" w:rsidRPr="00092FF7" w:rsidRDefault="00F15F65" w:rsidP="00F15F65">
            <w:pPr>
              <w:spacing w:after="100"/>
            </w:pPr>
            <w:r w:rsidRPr="00092FF7">
              <w:t>7</w:t>
            </w:r>
            <w:r w:rsidR="00595F76" w:rsidRPr="00092FF7">
              <w:t>6</w:t>
            </w:r>
            <w:r w:rsidRPr="00092FF7">
              <w:t xml:space="preserve"> (50)</w:t>
            </w:r>
          </w:p>
        </w:tc>
      </w:tr>
      <w:tr w:rsidR="00F15F65" w:rsidRPr="00092FF7" w14:paraId="54F7A21A" w14:textId="77777777" w:rsidTr="00827121">
        <w:trPr>
          <w:jc w:val="center"/>
        </w:trPr>
        <w:tc>
          <w:tcPr>
            <w:tcW w:w="2501" w:type="pct"/>
          </w:tcPr>
          <w:p w14:paraId="06EAC935" w14:textId="77777777" w:rsidR="00F15F65" w:rsidRPr="00092FF7" w:rsidRDefault="00F15F65" w:rsidP="00F15F65">
            <w:pPr>
              <w:spacing w:after="100"/>
            </w:pPr>
          </w:p>
        </w:tc>
        <w:tc>
          <w:tcPr>
            <w:tcW w:w="1337" w:type="pct"/>
          </w:tcPr>
          <w:p w14:paraId="169A6D2C" w14:textId="77777777" w:rsidR="00F15F65" w:rsidRDefault="00F15F65" w:rsidP="00F15F65">
            <w:pPr>
              <w:spacing w:after="100"/>
            </w:pPr>
            <w:r w:rsidRPr="00092FF7">
              <w:t>No</w:t>
            </w:r>
          </w:p>
          <w:p w14:paraId="7835A980" w14:textId="31902430" w:rsidR="00482185" w:rsidRPr="00092FF7" w:rsidRDefault="00482185" w:rsidP="00482185"/>
        </w:tc>
        <w:tc>
          <w:tcPr>
            <w:tcW w:w="1162" w:type="pct"/>
          </w:tcPr>
          <w:p w14:paraId="3DB49CFE" w14:textId="6FB857E7" w:rsidR="00F15F65" w:rsidRPr="00092FF7" w:rsidRDefault="00F15F65" w:rsidP="00F15F65">
            <w:pPr>
              <w:spacing w:after="100"/>
            </w:pPr>
            <w:r w:rsidRPr="00092FF7">
              <w:t>24 (16)</w:t>
            </w:r>
          </w:p>
        </w:tc>
      </w:tr>
      <w:tr w:rsidR="009671FE" w:rsidRPr="00092FF7" w14:paraId="677E65CC" w14:textId="77777777" w:rsidTr="00827121">
        <w:trPr>
          <w:jc w:val="center"/>
        </w:trPr>
        <w:tc>
          <w:tcPr>
            <w:tcW w:w="2501" w:type="pct"/>
          </w:tcPr>
          <w:p w14:paraId="636DB741" w14:textId="7B0CD430" w:rsidR="009671FE" w:rsidRPr="00092FF7" w:rsidRDefault="009671FE" w:rsidP="009671FE">
            <w:pPr>
              <w:spacing w:after="100"/>
            </w:pPr>
            <w:r w:rsidRPr="00092FF7">
              <w:t xml:space="preserve">WormBoss </w:t>
            </w:r>
            <w:r w:rsidR="00595F76" w:rsidRPr="00092FF7">
              <w:t>consult</w:t>
            </w:r>
            <w:r w:rsidR="00C21BE2">
              <w:t>ation</w:t>
            </w:r>
            <w:r w:rsidR="00595F76" w:rsidRPr="00092FF7">
              <w:t xml:space="preserve"> </w:t>
            </w:r>
            <w:r w:rsidRPr="00092FF7">
              <w:t>on parasite control</w:t>
            </w:r>
          </w:p>
        </w:tc>
        <w:tc>
          <w:tcPr>
            <w:tcW w:w="1337" w:type="pct"/>
          </w:tcPr>
          <w:p w14:paraId="031C154E" w14:textId="636AFEB4" w:rsidR="009671FE" w:rsidRPr="00092FF7" w:rsidRDefault="009671FE" w:rsidP="009671FE">
            <w:pPr>
              <w:spacing w:after="100"/>
            </w:pPr>
            <w:r w:rsidRPr="00092FF7">
              <w:t xml:space="preserve">Yes </w:t>
            </w:r>
          </w:p>
        </w:tc>
        <w:tc>
          <w:tcPr>
            <w:tcW w:w="1162" w:type="pct"/>
          </w:tcPr>
          <w:p w14:paraId="6769F8E5" w14:textId="2034135D" w:rsidR="009671FE" w:rsidRPr="00092FF7" w:rsidRDefault="009671FE" w:rsidP="009671FE">
            <w:pPr>
              <w:spacing w:after="100"/>
            </w:pPr>
            <w:r w:rsidRPr="00092FF7">
              <w:t>70 (46)</w:t>
            </w:r>
          </w:p>
        </w:tc>
      </w:tr>
      <w:tr w:rsidR="009671FE" w:rsidRPr="00092FF7" w14:paraId="404700CD" w14:textId="77777777" w:rsidTr="00827121">
        <w:trPr>
          <w:jc w:val="center"/>
        </w:trPr>
        <w:tc>
          <w:tcPr>
            <w:tcW w:w="2501" w:type="pct"/>
          </w:tcPr>
          <w:p w14:paraId="086BC9B2" w14:textId="77777777" w:rsidR="009671FE" w:rsidRPr="00092FF7" w:rsidRDefault="009671FE" w:rsidP="009671FE">
            <w:pPr>
              <w:spacing w:after="100"/>
            </w:pPr>
          </w:p>
        </w:tc>
        <w:tc>
          <w:tcPr>
            <w:tcW w:w="1337" w:type="pct"/>
          </w:tcPr>
          <w:p w14:paraId="7E357B10" w14:textId="77777777" w:rsidR="009671FE" w:rsidRDefault="009671FE" w:rsidP="009671FE">
            <w:pPr>
              <w:spacing w:after="100"/>
            </w:pPr>
            <w:r w:rsidRPr="00092FF7">
              <w:t>No</w:t>
            </w:r>
          </w:p>
          <w:p w14:paraId="2A256E48" w14:textId="72918525" w:rsidR="00482185" w:rsidRPr="00092FF7" w:rsidRDefault="00482185" w:rsidP="00482185"/>
        </w:tc>
        <w:tc>
          <w:tcPr>
            <w:tcW w:w="1162" w:type="pct"/>
          </w:tcPr>
          <w:p w14:paraId="790497F8" w14:textId="1FF41965" w:rsidR="009671FE" w:rsidRPr="00092FF7" w:rsidRDefault="009671FE" w:rsidP="009671FE">
            <w:pPr>
              <w:spacing w:after="100"/>
            </w:pPr>
            <w:r w:rsidRPr="00092FF7">
              <w:t>30 (20)</w:t>
            </w:r>
          </w:p>
        </w:tc>
      </w:tr>
      <w:tr w:rsidR="009671FE" w:rsidRPr="00092FF7" w14:paraId="2C155AC9" w14:textId="77777777" w:rsidTr="00827121">
        <w:trPr>
          <w:jc w:val="center"/>
        </w:trPr>
        <w:tc>
          <w:tcPr>
            <w:tcW w:w="2501" w:type="pct"/>
          </w:tcPr>
          <w:p w14:paraId="13EBD857" w14:textId="17AB38B0" w:rsidR="009671FE" w:rsidRPr="00092FF7" w:rsidRDefault="009671FE" w:rsidP="009671FE">
            <w:pPr>
              <w:spacing w:after="100"/>
            </w:pPr>
            <w:r w:rsidRPr="00092FF7">
              <w:t>Targeted or strategic deworming of adult goats</w:t>
            </w:r>
          </w:p>
        </w:tc>
        <w:tc>
          <w:tcPr>
            <w:tcW w:w="1337" w:type="pct"/>
          </w:tcPr>
          <w:p w14:paraId="59D7341B" w14:textId="5AC279BF" w:rsidR="009671FE" w:rsidRPr="00092FF7" w:rsidRDefault="009671FE" w:rsidP="009671FE">
            <w:pPr>
              <w:spacing w:after="100"/>
            </w:pPr>
            <w:r w:rsidRPr="00092FF7">
              <w:t>Yes</w:t>
            </w:r>
          </w:p>
        </w:tc>
        <w:tc>
          <w:tcPr>
            <w:tcW w:w="1162" w:type="pct"/>
          </w:tcPr>
          <w:p w14:paraId="2FF6D9FC" w14:textId="15980EB1" w:rsidR="009671FE" w:rsidRPr="00092FF7" w:rsidRDefault="009671FE" w:rsidP="009671FE">
            <w:pPr>
              <w:spacing w:after="100"/>
            </w:pPr>
            <w:r w:rsidRPr="00092FF7">
              <w:t>70 (46)</w:t>
            </w:r>
          </w:p>
        </w:tc>
      </w:tr>
      <w:tr w:rsidR="009671FE" w:rsidRPr="00092FF7" w14:paraId="7D6269A3" w14:textId="77777777" w:rsidTr="00827121">
        <w:trPr>
          <w:jc w:val="center"/>
        </w:trPr>
        <w:tc>
          <w:tcPr>
            <w:tcW w:w="2501" w:type="pct"/>
          </w:tcPr>
          <w:p w14:paraId="650B7CD6" w14:textId="77777777" w:rsidR="009671FE" w:rsidRPr="00092FF7" w:rsidRDefault="009671FE" w:rsidP="009671FE">
            <w:pPr>
              <w:spacing w:after="100"/>
            </w:pPr>
          </w:p>
        </w:tc>
        <w:tc>
          <w:tcPr>
            <w:tcW w:w="1337" w:type="pct"/>
          </w:tcPr>
          <w:p w14:paraId="0744C58B" w14:textId="77777777" w:rsidR="009671FE" w:rsidRDefault="009671FE" w:rsidP="009671FE">
            <w:pPr>
              <w:spacing w:after="100"/>
            </w:pPr>
            <w:r w:rsidRPr="00092FF7">
              <w:t>No</w:t>
            </w:r>
          </w:p>
          <w:p w14:paraId="04C10F0A" w14:textId="2E52D5A6" w:rsidR="00482185" w:rsidRPr="00092FF7" w:rsidRDefault="00482185" w:rsidP="00482185"/>
        </w:tc>
        <w:tc>
          <w:tcPr>
            <w:tcW w:w="1162" w:type="pct"/>
          </w:tcPr>
          <w:p w14:paraId="7D6A9851" w14:textId="05784943" w:rsidR="009671FE" w:rsidRPr="00092FF7" w:rsidRDefault="009671FE" w:rsidP="009671FE">
            <w:pPr>
              <w:spacing w:after="100"/>
            </w:pPr>
            <w:r w:rsidRPr="00092FF7">
              <w:t>30 (20)</w:t>
            </w:r>
          </w:p>
        </w:tc>
      </w:tr>
      <w:tr w:rsidR="009671FE" w:rsidRPr="00092FF7" w14:paraId="76607EAD" w14:textId="77777777" w:rsidTr="00827121">
        <w:trPr>
          <w:jc w:val="center"/>
        </w:trPr>
        <w:tc>
          <w:tcPr>
            <w:tcW w:w="2501" w:type="pct"/>
          </w:tcPr>
          <w:p w14:paraId="6D5D2138" w14:textId="7B06B36F" w:rsidR="009671FE" w:rsidRPr="00092FF7" w:rsidRDefault="009671FE" w:rsidP="009671FE">
            <w:pPr>
              <w:spacing w:after="100"/>
            </w:pPr>
            <w:r w:rsidRPr="00092FF7">
              <w:t>Targeted or strategic deworming of weaners</w:t>
            </w:r>
          </w:p>
        </w:tc>
        <w:tc>
          <w:tcPr>
            <w:tcW w:w="1337" w:type="pct"/>
          </w:tcPr>
          <w:p w14:paraId="28D0533D" w14:textId="6177F312" w:rsidR="009671FE" w:rsidRPr="00092FF7" w:rsidRDefault="009671FE" w:rsidP="009671FE">
            <w:pPr>
              <w:spacing w:after="100"/>
            </w:pPr>
            <w:r w:rsidRPr="00092FF7">
              <w:t>Yes</w:t>
            </w:r>
          </w:p>
        </w:tc>
        <w:tc>
          <w:tcPr>
            <w:tcW w:w="1162" w:type="pct"/>
          </w:tcPr>
          <w:p w14:paraId="5B16023B" w14:textId="0554A94F" w:rsidR="009671FE" w:rsidRPr="00092FF7" w:rsidRDefault="009671FE" w:rsidP="009671FE">
            <w:pPr>
              <w:spacing w:after="100"/>
            </w:pPr>
            <w:r w:rsidRPr="00092FF7">
              <w:t>68 (45)</w:t>
            </w:r>
          </w:p>
        </w:tc>
      </w:tr>
      <w:tr w:rsidR="009671FE" w:rsidRPr="00092FF7" w14:paraId="752212A6" w14:textId="77777777" w:rsidTr="00827121">
        <w:trPr>
          <w:jc w:val="center"/>
        </w:trPr>
        <w:tc>
          <w:tcPr>
            <w:tcW w:w="2501" w:type="pct"/>
          </w:tcPr>
          <w:p w14:paraId="4D20A149" w14:textId="77777777" w:rsidR="009671FE" w:rsidRPr="00092FF7" w:rsidRDefault="009671FE" w:rsidP="009671FE">
            <w:pPr>
              <w:spacing w:after="100"/>
            </w:pPr>
          </w:p>
        </w:tc>
        <w:tc>
          <w:tcPr>
            <w:tcW w:w="1337" w:type="pct"/>
          </w:tcPr>
          <w:p w14:paraId="75F559E6" w14:textId="77777777" w:rsidR="009671FE" w:rsidRDefault="009671FE" w:rsidP="009671FE">
            <w:pPr>
              <w:spacing w:after="100"/>
            </w:pPr>
            <w:r w:rsidRPr="00092FF7">
              <w:t>No</w:t>
            </w:r>
          </w:p>
          <w:p w14:paraId="77D85E49" w14:textId="688DA228" w:rsidR="00482185" w:rsidRPr="00092FF7" w:rsidRDefault="00482185" w:rsidP="00482185"/>
        </w:tc>
        <w:tc>
          <w:tcPr>
            <w:tcW w:w="1162" w:type="pct"/>
          </w:tcPr>
          <w:p w14:paraId="42A5FE85" w14:textId="5C0E21AB" w:rsidR="009671FE" w:rsidRPr="00092FF7" w:rsidRDefault="009671FE" w:rsidP="009671FE">
            <w:pPr>
              <w:spacing w:after="100"/>
            </w:pPr>
            <w:r w:rsidRPr="00092FF7">
              <w:t>32 (21)</w:t>
            </w:r>
          </w:p>
        </w:tc>
      </w:tr>
      <w:tr w:rsidR="009671FE" w:rsidRPr="00092FF7" w14:paraId="7E821E2E" w14:textId="77777777" w:rsidTr="00827121">
        <w:trPr>
          <w:jc w:val="center"/>
        </w:trPr>
        <w:tc>
          <w:tcPr>
            <w:tcW w:w="2501" w:type="pct"/>
          </w:tcPr>
          <w:p w14:paraId="318A02C6" w14:textId="1EA682BC" w:rsidR="009671FE" w:rsidRPr="00092FF7" w:rsidRDefault="009671FE" w:rsidP="00A1146E">
            <w:r w:rsidRPr="00092FF7">
              <w:t xml:space="preserve">Dose calculation for antiparasitic based on the actual body weight of individual goats </w:t>
            </w:r>
            <w:r w:rsidR="00827121">
              <w:t>and/</w:t>
            </w:r>
            <w:r w:rsidRPr="00092FF7">
              <w:t>or the heaviest goat in the herd</w:t>
            </w:r>
          </w:p>
        </w:tc>
        <w:tc>
          <w:tcPr>
            <w:tcW w:w="1337" w:type="pct"/>
          </w:tcPr>
          <w:p w14:paraId="1699249C" w14:textId="3C94537B" w:rsidR="009671FE" w:rsidRPr="00092FF7" w:rsidRDefault="009671FE" w:rsidP="009671FE">
            <w:pPr>
              <w:spacing w:after="100"/>
            </w:pPr>
            <w:r w:rsidRPr="00092FF7">
              <w:t xml:space="preserve">No </w:t>
            </w:r>
          </w:p>
        </w:tc>
        <w:tc>
          <w:tcPr>
            <w:tcW w:w="1162" w:type="pct"/>
          </w:tcPr>
          <w:p w14:paraId="0C1E391F" w14:textId="51325052" w:rsidR="009671FE" w:rsidRPr="00092FF7" w:rsidRDefault="009671FE" w:rsidP="009671FE">
            <w:pPr>
              <w:spacing w:after="100"/>
            </w:pPr>
            <w:r w:rsidRPr="00092FF7">
              <w:t>77 (51)</w:t>
            </w:r>
          </w:p>
        </w:tc>
      </w:tr>
      <w:tr w:rsidR="009671FE" w:rsidRPr="00092FF7" w14:paraId="408246BA" w14:textId="77777777" w:rsidTr="00827121">
        <w:trPr>
          <w:jc w:val="center"/>
        </w:trPr>
        <w:tc>
          <w:tcPr>
            <w:tcW w:w="2501" w:type="pct"/>
          </w:tcPr>
          <w:p w14:paraId="70346F70" w14:textId="77777777" w:rsidR="009671FE" w:rsidRPr="00092FF7" w:rsidRDefault="009671FE" w:rsidP="009671FE">
            <w:pPr>
              <w:spacing w:after="100"/>
            </w:pPr>
          </w:p>
        </w:tc>
        <w:tc>
          <w:tcPr>
            <w:tcW w:w="1337" w:type="pct"/>
          </w:tcPr>
          <w:p w14:paraId="21DE9A15" w14:textId="77777777" w:rsidR="009671FE" w:rsidRDefault="009671FE" w:rsidP="009671FE">
            <w:pPr>
              <w:spacing w:after="100"/>
            </w:pPr>
            <w:r w:rsidRPr="00092FF7">
              <w:t xml:space="preserve">Yes </w:t>
            </w:r>
          </w:p>
          <w:p w14:paraId="26A3FF0B" w14:textId="3057F15F" w:rsidR="00482185" w:rsidRPr="00092FF7" w:rsidRDefault="00482185" w:rsidP="00482185"/>
        </w:tc>
        <w:tc>
          <w:tcPr>
            <w:tcW w:w="1162" w:type="pct"/>
          </w:tcPr>
          <w:p w14:paraId="7C7C1D70" w14:textId="1E50FA7A" w:rsidR="009671FE" w:rsidRPr="00092FF7" w:rsidRDefault="009671FE" w:rsidP="009671FE">
            <w:pPr>
              <w:spacing w:after="100"/>
            </w:pPr>
            <w:r w:rsidRPr="00092FF7">
              <w:t>23 (15)</w:t>
            </w:r>
          </w:p>
        </w:tc>
      </w:tr>
      <w:tr w:rsidR="009671FE" w:rsidRPr="00092FF7" w14:paraId="40EFDC14" w14:textId="77777777" w:rsidTr="00827121">
        <w:trPr>
          <w:jc w:val="center"/>
        </w:trPr>
        <w:tc>
          <w:tcPr>
            <w:tcW w:w="2501" w:type="pct"/>
          </w:tcPr>
          <w:p w14:paraId="3B35C3D4" w14:textId="384BB9E1" w:rsidR="009671FE" w:rsidRPr="00092FF7" w:rsidRDefault="009671FE" w:rsidP="009671FE">
            <w:pPr>
              <w:spacing w:after="100"/>
            </w:pPr>
            <w:r w:rsidRPr="00092FF7">
              <w:t>Rotation between anthelminthics classes</w:t>
            </w:r>
          </w:p>
        </w:tc>
        <w:tc>
          <w:tcPr>
            <w:tcW w:w="1337" w:type="pct"/>
          </w:tcPr>
          <w:p w14:paraId="18A67BDA" w14:textId="3A01043B" w:rsidR="009671FE" w:rsidRPr="00092FF7" w:rsidRDefault="009671FE" w:rsidP="009671FE">
            <w:pPr>
              <w:spacing w:after="100"/>
            </w:pPr>
            <w:r w:rsidRPr="00092FF7">
              <w:t>Yes</w:t>
            </w:r>
          </w:p>
        </w:tc>
        <w:tc>
          <w:tcPr>
            <w:tcW w:w="1162" w:type="pct"/>
          </w:tcPr>
          <w:p w14:paraId="45EA19E2" w14:textId="0A379BBC" w:rsidR="009671FE" w:rsidRPr="00092FF7" w:rsidRDefault="009671FE" w:rsidP="009671FE">
            <w:pPr>
              <w:spacing w:after="100"/>
            </w:pPr>
            <w:r w:rsidRPr="00092FF7">
              <w:t>5</w:t>
            </w:r>
            <w:r w:rsidR="00595F76" w:rsidRPr="00092FF7">
              <w:t>5</w:t>
            </w:r>
            <w:r w:rsidRPr="00092FF7">
              <w:t xml:space="preserve"> (36)</w:t>
            </w:r>
          </w:p>
        </w:tc>
      </w:tr>
      <w:tr w:rsidR="009671FE" w:rsidRPr="00092FF7" w14:paraId="00516F0D" w14:textId="77777777" w:rsidTr="00827121">
        <w:trPr>
          <w:jc w:val="center"/>
        </w:trPr>
        <w:tc>
          <w:tcPr>
            <w:tcW w:w="2501" w:type="pct"/>
          </w:tcPr>
          <w:p w14:paraId="09198724" w14:textId="22267463" w:rsidR="009671FE" w:rsidRPr="00092FF7" w:rsidRDefault="009671FE" w:rsidP="009671FE">
            <w:pPr>
              <w:spacing w:after="100"/>
            </w:pPr>
          </w:p>
        </w:tc>
        <w:tc>
          <w:tcPr>
            <w:tcW w:w="1337" w:type="pct"/>
          </w:tcPr>
          <w:p w14:paraId="2F470C56" w14:textId="77777777" w:rsidR="009671FE" w:rsidRDefault="009671FE" w:rsidP="009671FE">
            <w:pPr>
              <w:spacing w:after="100"/>
            </w:pPr>
            <w:r w:rsidRPr="00092FF7">
              <w:t>No</w:t>
            </w:r>
          </w:p>
          <w:p w14:paraId="336236F6" w14:textId="540C2A11" w:rsidR="00482185" w:rsidRPr="00092FF7" w:rsidRDefault="00482185" w:rsidP="00482185"/>
        </w:tc>
        <w:tc>
          <w:tcPr>
            <w:tcW w:w="1162" w:type="pct"/>
          </w:tcPr>
          <w:p w14:paraId="59E34EC3" w14:textId="4069484B" w:rsidR="009671FE" w:rsidRPr="00092FF7" w:rsidRDefault="009671FE" w:rsidP="009671FE">
            <w:pPr>
              <w:spacing w:after="100"/>
            </w:pPr>
            <w:r w:rsidRPr="00092FF7">
              <w:t>45 (30)</w:t>
            </w:r>
          </w:p>
        </w:tc>
      </w:tr>
      <w:tr w:rsidR="009671FE" w:rsidRPr="00092FF7" w14:paraId="1FCBE52C" w14:textId="77777777" w:rsidTr="00827121">
        <w:trPr>
          <w:jc w:val="center"/>
        </w:trPr>
        <w:tc>
          <w:tcPr>
            <w:tcW w:w="2501" w:type="pct"/>
          </w:tcPr>
          <w:p w14:paraId="42EEB97A" w14:textId="041D9F23" w:rsidR="009671FE" w:rsidRPr="00092FF7" w:rsidRDefault="00ED3B5C" w:rsidP="009671FE">
            <w:pPr>
              <w:spacing w:after="100"/>
            </w:pPr>
            <w:r>
              <w:t>A</w:t>
            </w:r>
            <w:r w:rsidR="00C21BE2" w:rsidRPr="00092FF7">
              <w:t>nthelmintic resistance</w:t>
            </w:r>
            <w:r w:rsidR="00C21BE2">
              <w:t xml:space="preserve"> </w:t>
            </w:r>
            <w:r>
              <w:t xml:space="preserve">tested (using </w:t>
            </w:r>
            <w:r w:rsidRPr="00092FF7">
              <w:t>FECRT</w:t>
            </w:r>
            <w:r>
              <w:t>)</w:t>
            </w:r>
          </w:p>
        </w:tc>
        <w:tc>
          <w:tcPr>
            <w:tcW w:w="1337" w:type="pct"/>
          </w:tcPr>
          <w:p w14:paraId="5B4E4D7E" w14:textId="14502EE0" w:rsidR="009671FE" w:rsidRPr="00092FF7" w:rsidRDefault="009671FE" w:rsidP="009671FE">
            <w:pPr>
              <w:spacing w:after="100"/>
            </w:pPr>
            <w:r w:rsidRPr="00092FF7">
              <w:t>No</w:t>
            </w:r>
          </w:p>
        </w:tc>
        <w:tc>
          <w:tcPr>
            <w:tcW w:w="1162" w:type="pct"/>
          </w:tcPr>
          <w:p w14:paraId="65FFC23F" w14:textId="6B8C7937" w:rsidR="009671FE" w:rsidRPr="00092FF7" w:rsidRDefault="00595F76" w:rsidP="009671FE">
            <w:pPr>
              <w:spacing w:after="100"/>
            </w:pPr>
            <w:r w:rsidRPr="00092FF7">
              <w:t>77</w:t>
            </w:r>
            <w:r w:rsidR="009671FE" w:rsidRPr="00092FF7">
              <w:t xml:space="preserve"> (</w:t>
            </w:r>
            <w:r w:rsidRPr="00092FF7">
              <w:t>5</w:t>
            </w:r>
            <w:r w:rsidR="009671FE" w:rsidRPr="00092FF7">
              <w:t xml:space="preserve">1) </w:t>
            </w:r>
          </w:p>
        </w:tc>
      </w:tr>
      <w:tr w:rsidR="009671FE" w:rsidRPr="00092FF7" w14:paraId="0121E11C" w14:textId="77777777" w:rsidTr="00827121">
        <w:trPr>
          <w:jc w:val="center"/>
        </w:trPr>
        <w:tc>
          <w:tcPr>
            <w:tcW w:w="2501" w:type="pct"/>
            <w:tcBorders>
              <w:bottom w:val="single" w:sz="8" w:space="0" w:color="auto"/>
            </w:tcBorders>
          </w:tcPr>
          <w:p w14:paraId="2C28C711" w14:textId="77777777" w:rsidR="009671FE" w:rsidRPr="00092FF7" w:rsidRDefault="009671FE" w:rsidP="009671FE">
            <w:pPr>
              <w:spacing w:after="100"/>
            </w:pPr>
          </w:p>
        </w:tc>
        <w:tc>
          <w:tcPr>
            <w:tcW w:w="1337" w:type="pct"/>
            <w:tcBorders>
              <w:bottom w:val="single" w:sz="8" w:space="0" w:color="auto"/>
            </w:tcBorders>
          </w:tcPr>
          <w:p w14:paraId="3369AB79" w14:textId="5A8FFC34" w:rsidR="009671FE" w:rsidRPr="00092FF7" w:rsidRDefault="009671FE" w:rsidP="009671FE">
            <w:pPr>
              <w:spacing w:after="100"/>
            </w:pPr>
            <w:r w:rsidRPr="00092FF7">
              <w:t>Yes</w:t>
            </w:r>
          </w:p>
        </w:tc>
        <w:tc>
          <w:tcPr>
            <w:tcW w:w="1162" w:type="pct"/>
            <w:tcBorders>
              <w:bottom w:val="single" w:sz="8" w:space="0" w:color="auto"/>
            </w:tcBorders>
          </w:tcPr>
          <w:p w14:paraId="77E401B1" w14:textId="6D5035AF" w:rsidR="009671FE" w:rsidRPr="00092FF7" w:rsidRDefault="00595F76" w:rsidP="009671FE">
            <w:pPr>
              <w:spacing w:after="100"/>
            </w:pPr>
            <w:r w:rsidRPr="00092FF7">
              <w:t>23</w:t>
            </w:r>
            <w:r w:rsidR="009671FE" w:rsidRPr="00092FF7">
              <w:t xml:space="preserve"> (</w:t>
            </w:r>
            <w:r w:rsidRPr="00092FF7">
              <w:t>15</w:t>
            </w:r>
            <w:r w:rsidR="009671FE" w:rsidRPr="00092FF7">
              <w:t>)</w:t>
            </w:r>
          </w:p>
        </w:tc>
      </w:tr>
    </w:tbl>
    <w:p w14:paraId="3FFA63D8" w14:textId="35D3B06E" w:rsidR="00595F76" w:rsidRDefault="00595F76" w:rsidP="00595F76">
      <w:pPr>
        <w:spacing w:after="0" w:line="360" w:lineRule="auto"/>
      </w:pPr>
      <w:r w:rsidRPr="00092FF7">
        <w:t>FEC</w:t>
      </w:r>
      <w:r w:rsidR="00B8486B">
        <w:t>,</w:t>
      </w:r>
      <w:r w:rsidRPr="00092FF7">
        <w:t xml:space="preserve"> Faecal egg </w:t>
      </w:r>
      <w:r w:rsidR="00E960A6" w:rsidRPr="00092FF7">
        <w:t>count</w:t>
      </w:r>
      <w:r w:rsidR="00B8486B">
        <w:t xml:space="preserve">; </w:t>
      </w:r>
      <w:r w:rsidRPr="00092FF7">
        <w:t>FECRT</w:t>
      </w:r>
      <w:r w:rsidR="00B8486B">
        <w:t>,</w:t>
      </w:r>
      <w:r w:rsidRPr="00092FF7">
        <w:t xml:space="preserve"> </w:t>
      </w:r>
      <w:r w:rsidR="00E960A6">
        <w:t>FEC</w:t>
      </w:r>
      <w:r w:rsidRPr="00092FF7">
        <w:t xml:space="preserve"> reduction test</w:t>
      </w:r>
    </w:p>
    <w:p w14:paraId="773A93C7" w14:textId="77777777" w:rsidR="00931CA4" w:rsidRDefault="00931CA4" w:rsidP="00595F76">
      <w:pPr>
        <w:spacing w:after="0" w:line="360" w:lineRule="auto"/>
      </w:pPr>
    </w:p>
    <w:p w14:paraId="5EB77F5D" w14:textId="77777777" w:rsidR="00931CA4" w:rsidRDefault="00931CA4" w:rsidP="00595F76">
      <w:pPr>
        <w:spacing w:after="0" w:line="360" w:lineRule="auto"/>
      </w:pPr>
    </w:p>
    <w:p w14:paraId="0726954F" w14:textId="77777777" w:rsidR="00931CA4" w:rsidRDefault="00931CA4" w:rsidP="00595F76">
      <w:pPr>
        <w:spacing w:after="0" w:line="360" w:lineRule="auto"/>
      </w:pPr>
    </w:p>
    <w:p w14:paraId="59A0A7B8" w14:textId="77777777" w:rsidR="00931CA4" w:rsidRDefault="00931CA4" w:rsidP="00595F76">
      <w:pPr>
        <w:spacing w:after="0" w:line="360" w:lineRule="auto"/>
      </w:pPr>
    </w:p>
    <w:p w14:paraId="0F37C4A0" w14:textId="77777777" w:rsidR="00931CA4" w:rsidRDefault="00931CA4" w:rsidP="00595F76">
      <w:pPr>
        <w:spacing w:after="0" w:line="360" w:lineRule="auto"/>
      </w:pPr>
    </w:p>
    <w:p w14:paraId="43F7F5BE" w14:textId="77777777" w:rsidR="00931CA4" w:rsidRDefault="00931CA4" w:rsidP="00595F76">
      <w:pPr>
        <w:spacing w:after="0" w:line="360" w:lineRule="auto"/>
      </w:pPr>
    </w:p>
    <w:p w14:paraId="51385620" w14:textId="77777777" w:rsidR="00931CA4" w:rsidRDefault="00931CA4" w:rsidP="00595F76">
      <w:pPr>
        <w:spacing w:after="0" w:line="360" w:lineRule="auto"/>
      </w:pPr>
    </w:p>
    <w:p w14:paraId="2B788A0F" w14:textId="77777777" w:rsidR="00993A7E" w:rsidRDefault="00993A7E" w:rsidP="00595F76">
      <w:pPr>
        <w:spacing w:after="0" w:line="360" w:lineRule="auto"/>
        <w:rPr>
          <w:rFonts w:eastAsia="Times New Roman"/>
          <w:b/>
          <w:bCs/>
        </w:rPr>
      </w:pPr>
    </w:p>
    <w:p w14:paraId="3F07A323" w14:textId="77777777" w:rsidR="00993A7E" w:rsidRDefault="00993A7E" w:rsidP="00595F76">
      <w:pPr>
        <w:spacing w:after="0" w:line="360" w:lineRule="auto"/>
        <w:rPr>
          <w:rFonts w:eastAsia="Times New Roman"/>
          <w:b/>
          <w:bCs/>
        </w:rPr>
      </w:pPr>
    </w:p>
    <w:p w14:paraId="131FE2C1" w14:textId="2B778723" w:rsidR="00931CA4" w:rsidRPr="006A18B4" w:rsidRDefault="00993A7E" w:rsidP="00993A7E">
      <w:pPr>
        <w:spacing w:after="0" w:line="360" w:lineRule="auto"/>
        <w:rPr>
          <w:rFonts w:eastAsia="Times New Roman"/>
          <w:b/>
          <w:bCs/>
        </w:rPr>
      </w:pPr>
      <w:r w:rsidRPr="00E32A71">
        <w:rPr>
          <w:rFonts w:eastAsia="Times New Roman"/>
          <w:b/>
          <w:bCs/>
        </w:rPr>
        <w:t>Table S</w:t>
      </w:r>
      <w:r w:rsidR="006A18B4">
        <w:rPr>
          <w:rFonts w:eastAsia="Times New Roman"/>
          <w:b/>
          <w:bCs/>
        </w:rPr>
        <w:t>2</w:t>
      </w:r>
      <w:r>
        <w:t xml:space="preserve"> </w:t>
      </w:r>
      <w:r w:rsidR="00931CA4" w:rsidRPr="00E32A71">
        <w:rPr>
          <w:rFonts w:eastAsiaTheme="majorEastAsia"/>
          <w:iCs/>
        </w:rPr>
        <w:t xml:space="preserve">Feed and water access at </w:t>
      </w:r>
      <w:r w:rsidR="00931CA4" w:rsidRPr="00E32A71">
        <w:t>Australian dairy goat farms that responded to the surve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9"/>
        <w:gridCol w:w="4139"/>
        <w:gridCol w:w="1688"/>
      </w:tblGrid>
      <w:tr w:rsidR="00931CA4" w:rsidRPr="00E32A71" w14:paraId="51458501" w14:textId="77777777" w:rsidTr="00D24DE3">
        <w:trPr>
          <w:trHeight w:val="258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494AC5F4" w14:textId="77777777" w:rsidR="00931CA4" w:rsidRPr="00E32A71" w:rsidRDefault="00931CA4" w:rsidP="00D24DE3">
            <w:r w:rsidRPr="00E32A71">
              <w:t xml:space="preserve">Question (responses)                                                                      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5498F230" w14:textId="77777777" w:rsidR="00931CA4" w:rsidRPr="00E32A71" w:rsidRDefault="00931CA4" w:rsidP="00D24DE3">
            <w:r w:rsidRPr="00E32A71">
              <w:t>Level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0A8FFF65" w14:textId="77777777" w:rsidR="00931CA4" w:rsidRPr="00E32A71" w:rsidRDefault="00931CA4" w:rsidP="00D24DE3">
            <w:r w:rsidRPr="00E32A71">
              <w:t>Percentage (counts)</w:t>
            </w:r>
          </w:p>
        </w:tc>
      </w:tr>
      <w:tr w:rsidR="00931CA4" w:rsidRPr="00E32A71" w14:paraId="47F453FA" w14:textId="77777777" w:rsidTr="00D24DE3">
        <w:trPr>
          <w:trHeight w:val="295"/>
        </w:trPr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730C63DB" w14:textId="674AC481" w:rsidR="00931CA4" w:rsidRPr="00E32A71" w:rsidRDefault="00931CA4" w:rsidP="00D24DE3">
            <w:r w:rsidRPr="00E32A71">
              <w:t>Main source of colostrum for kids (</w:t>
            </w:r>
            <w:r w:rsidRPr="00E32A71">
              <w:rPr>
                <w:i/>
                <w:iCs/>
              </w:rPr>
              <w:t>n</w:t>
            </w:r>
            <w:r w:rsidRPr="00E32A71">
              <w:t xml:space="preserve"> = 81)</w:t>
            </w:r>
            <w:r w:rsidR="006E299E" w:rsidRPr="006E299E"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3D5FC95C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  <w:r w:rsidRPr="00E32A71">
              <w:t>Fresh from does in own herd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EBCB18E" w14:textId="77777777" w:rsidR="00931CA4" w:rsidRPr="00E32A71" w:rsidRDefault="00931CA4" w:rsidP="00D24DE3">
            <w:r w:rsidRPr="00E32A71">
              <w:t>78 (63)</w:t>
            </w:r>
          </w:p>
        </w:tc>
      </w:tr>
      <w:tr w:rsidR="00931CA4" w:rsidRPr="00E32A71" w14:paraId="4FA76E6F" w14:textId="77777777" w:rsidTr="00D24DE3">
        <w:trPr>
          <w:trHeight w:val="295"/>
        </w:trPr>
        <w:tc>
          <w:tcPr>
            <w:tcW w:w="0" w:type="auto"/>
            <w:vMerge/>
          </w:tcPr>
          <w:p w14:paraId="03466AED" w14:textId="77777777" w:rsidR="00931CA4" w:rsidRPr="00E32A71" w:rsidRDefault="00931CA4" w:rsidP="00D24DE3">
            <w:pPr>
              <w:rPr>
                <w:b/>
                <w:bCs/>
                <w14:ligatures w14:val="standardContextual"/>
              </w:rPr>
            </w:pPr>
          </w:p>
        </w:tc>
        <w:tc>
          <w:tcPr>
            <w:tcW w:w="0" w:type="auto"/>
            <w:vAlign w:val="bottom"/>
          </w:tcPr>
          <w:p w14:paraId="3F80B60D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  <w:r w:rsidRPr="00E32A71">
              <w:t xml:space="preserve">Frozen but collected from does in </w:t>
            </w:r>
            <w:r>
              <w:t xml:space="preserve">their </w:t>
            </w:r>
            <w:r w:rsidRPr="00E32A71">
              <w:t>own herd</w:t>
            </w:r>
          </w:p>
        </w:tc>
        <w:tc>
          <w:tcPr>
            <w:tcW w:w="0" w:type="auto"/>
          </w:tcPr>
          <w:p w14:paraId="47D4F428" w14:textId="77777777" w:rsidR="00931CA4" w:rsidRPr="00E32A71" w:rsidRDefault="00931CA4" w:rsidP="00D24DE3">
            <w:r w:rsidRPr="00E32A71">
              <w:t>15 (12)</w:t>
            </w:r>
          </w:p>
        </w:tc>
      </w:tr>
      <w:tr w:rsidR="00931CA4" w:rsidRPr="00E32A71" w14:paraId="5D9E969F" w14:textId="77777777" w:rsidTr="00D24DE3">
        <w:trPr>
          <w:trHeight w:val="295"/>
        </w:trPr>
        <w:tc>
          <w:tcPr>
            <w:tcW w:w="0" w:type="auto"/>
            <w:vMerge/>
          </w:tcPr>
          <w:p w14:paraId="6544723C" w14:textId="77777777" w:rsidR="00931CA4" w:rsidRPr="00E32A71" w:rsidRDefault="00931CA4" w:rsidP="00D24DE3">
            <w:pPr>
              <w:rPr>
                <w:b/>
                <w:bCs/>
                <w14:ligatures w14:val="standardContextual"/>
              </w:rPr>
            </w:pPr>
          </w:p>
        </w:tc>
        <w:tc>
          <w:tcPr>
            <w:tcW w:w="0" w:type="auto"/>
            <w:vAlign w:val="bottom"/>
          </w:tcPr>
          <w:p w14:paraId="0DDF66CE" w14:textId="77777777" w:rsidR="00931CA4" w:rsidRPr="00E32A71" w:rsidRDefault="00931CA4" w:rsidP="00D24DE3">
            <w:r w:rsidRPr="00E32A71">
              <w:t>Milk replacers</w:t>
            </w:r>
          </w:p>
        </w:tc>
        <w:tc>
          <w:tcPr>
            <w:tcW w:w="0" w:type="auto"/>
          </w:tcPr>
          <w:p w14:paraId="4E779BBE" w14:textId="77777777" w:rsidR="00931CA4" w:rsidRPr="00E32A71" w:rsidRDefault="00931CA4" w:rsidP="00D24DE3">
            <w:r w:rsidRPr="00E32A71">
              <w:t>7 (6)</w:t>
            </w:r>
          </w:p>
        </w:tc>
      </w:tr>
      <w:tr w:rsidR="00931CA4" w:rsidRPr="00E32A71" w14:paraId="61D82DEC" w14:textId="77777777" w:rsidTr="00D24DE3">
        <w:trPr>
          <w:trHeight w:val="63"/>
        </w:trPr>
        <w:tc>
          <w:tcPr>
            <w:tcW w:w="0" w:type="auto"/>
          </w:tcPr>
          <w:p w14:paraId="2805405C" w14:textId="77777777" w:rsidR="00931CA4" w:rsidRPr="00E32A71" w:rsidRDefault="00931CA4" w:rsidP="00D24DE3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  <w:vAlign w:val="bottom"/>
          </w:tcPr>
          <w:p w14:paraId="6C82C0CB" w14:textId="77777777" w:rsidR="00931CA4" w:rsidRPr="00E32A71" w:rsidRDefault="00931CA4" w:rsidP="00D24DE3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</w:tcPr>
          <w:p w14:paraId="6F2B0E80" w14:textId="77777777" w:rsidR="00931CA4" w:rsidRPr="00E32A71" w:rsidRDefault="00931CA4" w:rsidP="00D24DE3">
            <w:pPr>
              <w:autoSpaceDE w:val="0"/>
              <w:autoSpaceDN w:val="0"/>
              <w:adjustRightInd w:val="0"/>
            </w:pPr>
          </w:p>
        </w:tc>
      </w:tr>
      <w:tr w:rsidR="00931CA4" w:rsidRPr="00E32A71" w14:paraId="7A5561AD" w14:textId="77777777" w:rsidTr="00D24DE3">
        <w:trPr>
          <w:trHeight w:val="261"/>
        </w:trPr>
        <w:tc>
          <w:tcPr>
            <w:tcW w:w="0" w:type="auto"/>
            <w:vMerge w:val="restart"/>
          </w:tcPr>
          <w:p w14:paraId="3D66A674" w14:textId="45A6FE78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  <w:r w:rsidRPr="00E32A71">
              <w:t>Method(s) used to feed milk for kids (</w:t>
            </w:r>
            <w:r w:rsidRPr="00E32A71">
              <w:rPr>
                <w:i/>
                <w:iCs/>
              </w:rPr>
              <w:t>n</w:t>
            </w:r>
            <w:r w:rsidRPr="00E32A71">
              <w:t xml:space="preserve"> = 113)</w:t>
            </w:r>
            <w:r w:rsidR="006E299E" w:rsidRPr="006E299E">
              <w:rPr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260C8350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  <w:r w:rsidRPr="00E32A71">
              <w:t>Bottle /lambar feeding</w:t>
            </w:r>
          </w:p>
        </w:tc>
        <w:tc>
          <w:tcPr>
            <w:tcW w:w="0" w:type="auto"/>
          </w:tcPr>
          <w:p w14:paraId="49165F5D" w14:textId="77777777" w:rsidR="00931CA4" w:rsidRPr="00E32A71" w:rsidRDefault="00931CA4" w:rsidP="00D24DE3">
            <w:pPr>
              <w:autoSpaceDE w:val="0"/>
              <w:autoSpaceDN w:val="0"/>
              <w:adjustRightInd w:val="0"/>
            </w:pPr>
            <w:r w:rsidRPr="00E32A71">
              <w:t xml:space="preserve">47 (53) </w:t>
            </w:r>
          </w:p>
        </w:tc>
      </w:tr>
      <w:tr w:rsidR="00931CA4" w:rsidRPr="00E32A71" w14:paraId="6A9F0DE6" w14:textId="77777777" w:rsidTr="00D24DE3">
        <w:tc>
          <w:tcPr>
            <w:tcW w:w="0" w:type="auto"/>
            <w:vMerge/>
          </w:tcPr>
          <w:p w14:paraId="38912375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</w:p>
        </w:tc>
        <w:tc>
          <w:tcPr>
            <w:tcW w:w="0" w:type="auto"/>
            <w:vAlign w:val="bottom"/>
          </w:tcPr>
          <w:p w14:paraId="330A11DA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  <w:r w:rsidRPr="00E32A71">
              <w:t>Naturally (from the doe)</w:t>
            </w:r>
          </w:p>
        </w:tc>
        <w:tc>
          <w:tcPr>
            <w:tcW w:w="0" w:type="auto"/>
          </w:tcPr>
          <w:p w14:paraId="245BA393" w14:textId="77777777" w:rsidR="00931CA4" w:rsidRPr="00E32A71" w:rsidRDefault="00931CA4" w:rsidP="00D24DE3">
            <w:r w:rsidRPr="00E32A71">
              <w:t>41 (46)</w:t>
            </w:r>
          </w:p>
        </w:tc>
      </w:tr>
      <w:tr w:rsidR="00931CA4" w:rsidRPr="00E32A71" w14:paraId="1306D244" w14:textId="77777777" w:rsidTr="00D24DE3">
        <w:trPr>
          <w:trHeight w:val="293"/>
        </w:trPr>
        <w:tc>
          <w:tcPr>
            <w:tcW w:w="0" w:type="auto"/>
            <w:vMerge/>
          </w:tcPr>
          <w:p w14:paraId="72E5260A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</w:p>
        </w:tc>
        <w:tc>
          <w:tcPr>
            <w:tcW w:w="0" w:type="auto"/>
            <w:vAlign w:val="bottom"/>
          </w:tcPr>
          <w:p w14:paraId="5BF146A4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  <w:r w:rsidRPr="00E32A71">
              <w:t>Self- feed teat feeding</w:t>
            </w:r>
          </w:p>
        </w:tc>
        <w:tc>
          <w:tcPr>
            <w:tcW w:w="0" w:type="auto"/>
          </w:tcPr>
          <w:p w14:paraId="522FE8E7" w14:textId="77777777" w:rsidR="00931CA4" w:rsidRPr="00E32A71" w:rsidRDefault="00931CA4" w:rsidP="00D24DE3">
            <w:r w:rsidRPr="00E32A71">
              <w:t>10 (11)</w:t>
            </w:r>
          </w:p>
        </w:tc>
      </w:tr>
      <w:tr w:rsidR="00931CA4" w:rsidRPr="00E32A71" w14:paraId="4E6DB639" w14:textId="77777777" w:rsidTr="00D24DE3">
        <w:trPr>
          <w:trHeight w:val="275"/>
        </w:trPr>
        <w:tc>
          <w:tcPr>
            <w:tcW w:w="0" w:type="auto"/>
            <w:vMerge/>
          </w:tcPr>
          <w:p w14:paraId="07BD4735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</w:p>
        </w:tc>
        <w:tc>
          <w:tcPr>
            <w:tcW w:w="0" w:type="auto"/>
            <w:vAlign w:val="bottom"/>
          </w:tcPr>
          <w:p w14:paraId="03618131" w14:textId="77777777" w:rsidR="00931CA4" w:rsidRPr="00E32A71" w:rsidRDefault="00931CA4" w:rsidP="00D24DE3">
            <w:r w:rsidRPr="00E32A71">
              <w:t>Open vessel feeding</w:t>
            </w:r>
          </w:p>
        </w:tc>
        <w:tc>
          <w:tcPr>
            <w:tcW w:w="0" w:type="auto"/>
          </w:tcPr>
          <w:p w14:paraId="4EA5EC79" w14:textId="77777777" w:rsidR="00931CA4" w:rsidRPr="00E32A71" w:rsidRDefault="00931CA4" w:rsidP="00D24DE3">
            <w:r w:rsidRPr="00E32A71">
              <w:t>3 (3)</w:t>
            </w:r>
          </w:p>
        </w:tc>
      </w:tr>
      <w:tr w:rsidR="00931CA4" w:rsidRPr="00E32A71" w14:paraId="4128C592" w14:textId="77777777" w:rsidTr="00D24DE3">
        <w:tc>
          <w:tcPr>
            <w:tcW w:w="0" w:type="auto"/>
          </w:tcPr>
          <w:p w14:paraId="61F4817F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</w:p>
        </w:tc>
        <w:tc>
          <w:tcPr>
            <w:tcW w:w="0" w:type="auto"/>
          </w:tcPr>
          <w:p w14:paraId="7C18C857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</w:p>
        </w:tc>
        <w:tc>
          <w:tcPr>
            <w:tcW w:w="0" w:type="auto"/>
          </w:tcPr>
          <w:p w14:paraId="5DCA9E53" w14:textId="77777777" w:rsidR="00931CA4" w:rsidRPr="00E32A71" w:rsidRDefault="00931CA4" w:rsidP="00D24DE3"/>
        </w:tc>
      </w:tr>
      <w:tr w:rsidR="00931CA4" w:rsidRPr="00E32A71" w14:paraId="750D7955" w14:textId="77777777" w:rsidTr="00D24DE3">
        <w:tc>
          <w:tcPr>
            <w:tcW w:w="0" w:type="auto"/>
            <w:vMerge w:val="restart"/>
          </w:tcPr>
          <w:p w14:paraId="54304FB3" w14:textId="01C0C376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  <w:r w:rsidRPr="00E32A71">
              <w:rPr>
                <w14:ligatures w14:val="standardContextual"/>
              </w:rPr>
              <w:t>Type of feed for weaners (</w:t>
            </w:r>
            <w:r w:rsidRPr="00E32A71">
              <w:rPr>
                <w:i/>
                <w:iCs/>
                <w14:ligatures w14:val="standardContextual"/>
              </w:rPr>
              <w:t xml:space="preserve">n </w:t>
            </w:r>
            <w:r w:rsidRPr="00E32A71">
              <w:rPr>
                <w14:ligatures w14:val="standardContextual"/>
              </w:rPr>
              <w:t>=179)</w:t>
            </w:r>
            <w:r w:rsidR="006E299E" w:rsidRPr="006E299E">
              <w:rPr>
                <w:vertAlign w:val="superscript"/>
                <w14:ligatures w14:val="standardContextual"/>
              </w:rPr>
              <w:t>a</w:t>
            </w:r>
          </w:p>
        </w:tc>
        <w:tc>
          <w:tcPr>
            <w:tcW w:w="0" w:type="auto"/>
          </w:tcPr>
          <w:p w14:paraId="5C6E61D0" w14:textId="77777777" w:rsidR="00931CA4" w:rsidRPr="00E32A71" w:rsidRDefault="00931CA4" w:rsidP="00D24DE3">
            <w:pPr>
              <w:autoSpaceDE w:val="0"/>
              <w:autoSpaceDN w:val="0"/>
              <w:adjustRightInd w:val="0"/>
            </w:pPr>
            <w:r w:rsidRPr="00E32A71">
              <w:rPr>
                <w14:ligatures w14:val="standardContextual"/>
              </w:rPr>
              <w:t>Roughage (hay, chaff, bran, grass, straw)</w:t>
            </w:r>
          </w:p>
        </w:tc>
        <w:tc>
          <w:tcPr>
            <w:tcW w:w="0" w:type="auto"/>
          </w:tcPr>
          <w:p w14:paraId="11AB55F6" w14:textId="77777777" w:rsidR="00931CA4" w:rsidRPr="00E32A71" w:rsidRDefault="00931CA4" w:rsidP="00D24DE3">
            <w:r w:rsidRPr="00E32A71">
              <w:t>37 (66)</w:t>
            </w:r>
          </w:p>
        </w:tc>
      </w:tr>
      <w:tr w:rsidR="00931CA4" w:rsidRPr="00E32A71" w14:paraId="737D1CB8" w14:textId="77777777" w:rsidTr="00D24DE3">
        <w:tc>
          <w:tcPr>
            <w:tcW w:w="0" w:type="auto"/>
            <w:vMerge/>
          </w:tcPr>
          <w:p w14:paraId="20F4B036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</w:p>
        </w:tc>
        <w:tc>
          <w:tcPr>
            <w:tcW w:w="0" w:type="auto"/>
          </w:tcPr>
          <w:p w14:paraId="6618C4AF" w14:textId="77777777" w:rsidR="00931CA4" w:rsidRPr="00E32A71" w:rsidRDefault="00931CA4" w:rsidP="00D24DE3">
            <w:pPr>
              <w:autoSpaceDE w:val="0"/>
              <w:autoSpaceDN w:val="0"/>
              <w:adjustRightInd w:val="0"/>
            </w:pPr>
            <w:r w:rsidRPr="00E32A71">
              <w:rPr>
                <w14:ligatures w14:val="standardContextual"/>
              </w:rPr>
              <w:t>Concentrate (barley, wheat, pellets, cracked grains)</w:t>
            </w:r>
          </w:p>
        </w:tc>
        <w:tc>
          <w:tcPr>
            <w:tcW w:w="0" w:type="auto"/>
          </w:tcPr>
          <w:p w14:paraId="5F3E48D6" w14:textId="77777777" w:rsidR="00931CA4" w:rsidRPr="00E32A71" w:rsidRDefault="00931CA4" w:rsidP="00D24DE3">
            <w:r w:rsidRPr="00E32A71">
              <w:t xml:space="preserve">35 (62) </w:t>
            </w:r>
          </w:p>
        </w:tc>
      </w:tr>
      <w:tr w:rsidR="00931CA4" w:rsidRPr="00E32A71" w14:paraId="1A18E183" w14:textId="77777777" w:rsidTr="00D24DE3">
        <w:tc>
          <w:tcPr>
            <w:tcW w:w="0" w:type="auto"/>
            <w:vMerge w:val="restart"/>
          </w:tcPr>
          <w:p w14:paraId="21C3BD06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</w:p>
        </w:tc>
        <w:tc>
          <w:tcPr>
            <w:tcW w:w="0" w:type="auto"/>
          </w:tcPr>
          <w:p w14:paraId="6D376485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  <w:r w:rsidRPr="00E32A71">
              <w:rPr>
                <w14:ligatures w14:val="standardContextual"/>
              </w:rPr>
              <w:t>Browse and grazing (green crops, shrubs, trees, free grazing</w:t>
            </w:r>
            <w:r>
              <w:rPr>
                <w14:ligatures w14:val="standardContextual"/>
              </w:rPr>
              <w:t xml:space="preserve"> etc.</w:t>
            </w:r>
            <w:r w:rsidRPr="00E32A71">
              <w:rPr>
                <w14:ligatures w14:val="standardContextual"/>
              </w:rPr>
              <w:t>)</w:t>
            </w:r>
          </w:p>
        </w:tc>
        <w:tc>
          <w:tcPr>
            <w:tcW w:w="0" w:type="auto"/>
          </w:tcPr>
          <w:p w14:paraId="01183E41" w14:textId="77777777" w:rsidR="00931CA4" w:rsidRPr="00E32A71" w:rsidRDefault="00931CA4" w:rsidP="00D24DE3">
            <w:r w:rsidRPr="00E32A71">
              <w:t>17 (31)</w:t>
            </w:r>
          </w:p>
        </w:tc>
      </w:tr>
      <w:tr w:rsidR="00931CA4" w:rsidRPr="00E32A71" w14:paraId="3AC7ED5B" w14:textId="77777777" w:rsidTr="00D24DE3">
        <w:tc>
          <w:tcPr>
            <w:tcW w:w="0" w:type="auto"/>
            <w:vMerge/>
          </w:tcPr>
          <w:p w14:paraId="47902446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</w:p>
        </w:tc>
        <w:tc>
          <w:tcPr>
            <w:tcW w:w="0" w:type="auto"/>
          </w:tcPr>
          <w:p w14:paraId="7FCC73EB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  <w:r w:rsidRPr="00E32A71">
              <w:rPr>
                <w14:ligatures w14:val="standardContextual"/>
              </w:rPr>
              <w:t>Concentrate and roughage</w:t>
            </w:r>
          </w:p>
        </w:tc>
        <w:tc>
          <w:tcPr>
            <w:tcW w:w="0" w:type="auto"/>
          </w:tcPr>
          <w:p w14:paraId="618808D6" w14:textId="77777777" w:rsidR="00931CA4" w:rsidRPr="00E32A71" w:rsidRDefault="00931CA4" w:rsidP="00D24DE3">
            <w:r w:rsidRPr="00E32A71">
              <w:t>8 (15)</w:t>
            </w:r>
          </w:p>
        </w:tc>
      </w:tr>
      <w:tr w:rsidR="00931CA4" w:rsidRPr="00E32A71" w14:paraId="20DA6547" w14:textId="77777777" w:rsidTr="00D24DE3">
        <w:tc>
          <w:tcPr>
            <w:tcW w:w="0" w:type="auto"/>
            <w:vMerge/>
          </w:tcPr>
          <w:p w14:paraId="22E9A051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</w:p>
        </w:tc>
        <w:tc>
          <w:tcPr>
            <w:tcW w:w="0" w:type="auto"/>
          </w:tcPr>
          <w:p w14:paraId="77B7F83F" w14:textId="77777777" w:rsidR="00931CA4" w:rsidRPr="00E32A71" w:rsidRDefault="00931CA4" w:rsidP="00D24DE3">
            <w:pPr>
              <w:autoSpaceDE w:val="0"/>
              <w:autoSpaceDN w:val="0"/>
              <w:adjustRightInd w:val="0"/>
            </w:pPr>
            <w:r w:rsidRPr="00E32A71">
              <w:rPr>
                <w14:ligatures w14:val="standardContextual"/>
              </w:rPr>
              <w:t xml:space="preserve">Silage </w:t>
            </w:r>
          </w:p>
        </w:tc>
        <w:tc>
          <w:tcPr>
            <w:tcW w:w="0" w:type="auto"/>
          </w:tcPr>
          <w:p w14:paraId="67BB8B43" w14:textId="77777777" w:rsidR="00931CA4" w:rsidRPr="00E32A71" w:rsidRDefault="00931CA4" w:rsidP="00D24DE3">
            <w:r w:rsidRPr="00E32A71">
              <w:t>2 (4)</w:t>
            </w:r>
          </w:p>
        </w:tc>
      </w:tr>
      <w:tr w:rsidR="00931CA4" w:rsidRPr="00E32A71" w14:paraId="56E13774" w14:textId="77777777" w:rsidTr="00D24DE3">
        <w:tc>
          <w:tcPr>
            <w:tcW w:w="0" w:type="auto"/>
          </w:tcPr>
          <w:p w14:paraId="756C29C2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</w:p>
        </w:tc>
        <w:tc>
          <w:tcPr>
            <w:tcW w:w="0" w:type="auto"/>
          </w:tcPr>
          <w:p w14:paraId="518AF6EE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  <w:r w:rsidRPr="00E32A71">
              <w:rPr>
                <w14:ligatures w14:val="standardContextual"/>
              </w:rPr>
              <w:t>Other</w:t>
            </w:r>
          </w:p>
        </w:tc>
        <w:tc>
          <w:tcPr>
            <w:tcW w:w="0" w:type="auto"/>
          </w:tcPr>
          <w:p w14:paraId="5B2FE140" w14:textId="77777777" w:rsidR="00931CA4" w:rsidRPr="00E32A71" w:rsidRDefault="00931CA4" w:rsidP="00D24DE3">
            <w:r w:rsidRPr="00E32A71">
              <w:t>1 (1)</w:t>
            </w:r>
          </w:p>
        </w:tc>
      </w:tr>
      <w:tr w:rsidR="00931CA4" w:rsidRPr="00E32A71" w14:paraId="5A9F59AC" w14:textId="77777777" w:rsidTr="00D24DE3">
        <w:trPr>
          <w:trHeight w:val="228"/>
        </w:trPr>
        <w:tc>
          <w:tcPr>
            <w:tcW w:w="0" w:type="auto"/>
          </w:tcPr>
          <w:p w14:paraId="191949DD" w14:textId="77777777" w:rsidR="00931CA4" w:rsidRPr="00E32A71" w:rsidRDefault="00931CA4" w:rsidP="00D24DE3">
            <w:pPr>
              <w:autoSpaceDE w:val="0"/>
              <w:autoSpaceDN w:val="0"/>
              <w:adjustRightInd w:val="0"/>
              <w:spacing w:before="120"/>
              <w:rPr>
                <w14:ligatures w14:val="standardContextual"/>
              </w:rPr>
            </w:pPr>
          </w:p>
        </w:tc>
        <w:tc>
          <w:tcPr>
            <w:tcW w:w="0" w:type="auto"/>
          </w:tcPr>
          <w:p w14:paraId="7A336C43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</w:p>
        </w:tc>
        <w:tc>
          <w:tcPr>
            <w:tcW w:w="0" w:type="auto"/>
          </w:tcPr>
          <w:p w14:paraId="21CD4366" w14:textId="77777777" w:rsidR="00931CA4" w:rsidRPr="00E32A71" w:rsidRDefault="00931CA4" w:rsidP="00D24DE3"/>
        </w:tc>
      </w:tr>
      <w:tr w:rsidR="00931CA4" w:rsidRPr="00E32A71" w14:paraId="4B8834FD" w14:textId="77777777" w:rsidTr="00D24DE3">
        <w:trPr>
          <w:trHeight w:val="66"/>
        </w:trPr>
        <w:tc>
          <w:tcPr>
            <w:tcW w:w="0" w:type="auto"/>
            <w:vMerge w:val="restart"/>
          </w:tcPr>
          <w:p w14:paraId="2E400F7A" w14:textId="24B7D9E1" w:rsidR="00931CA4" w:rsidRPr="00E32A71" w:rsidRDefault="00931CA4" w:rsidP="00D24DE3">
            <w:pPr>
              <w:autoSpaceDE w:val="0"/>
              <w:autoSpaceDN w:val="0"/>
              <w:adjustRightInd w:val="0"/>
              <w:spacing w:before="120"/>
              <w:rPr>
                <w14:ligatures w14:val="standardContextual"/>
              </w:rPr>
            </w:pPr>
            <w:r w:rsidRPr="00E32A71">
              <w:rPr>
                <w14:ligatures w14:val="standardContextual"/>
              </w:rPr>
              <w:t>Type of feed for does (</w:t>
            </w:r>
            <w:r w:rsidRPr="00E32A71">
              <w:rPr>
                <w:i/>
                <w:iCs/>
                <w14:ligatures w14:val="standardContextual"/>
              </w:rPr>
              <w:t xml:space="preserve">n </w:t>
            </w:r>
            <w:r w:rsidRPr="00E32A71">
              <w:rPr>
                <w14:ligatures w14:val="standardContextual"/>
              </w:rPr>
              <w:t>=175)</w:t>
            </w:r>
            <w:r w:rsidR="006E299E" w:rsidRPr="006E299E">
              <w:rPr>
                <w:vertAlign w:val="superscript"/>
                <w14:ligatures w14:val="standardContextual"/>
              </w:rPr>
              <w:t>a</w:t>
            </w:r>
          </w:p>
        </w:tc>
        <w:tc>
          <w:tcPr>
            <w:tcW w:w="0" w:type="auto"/>
          </w:tcPr>
          <w:p w14:paraId="6A9E75B0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  <w:r w:rsidRPr="00E32A71">
              <w:rPr>
                <w14:ligatures w14:val="standardContextual"/>
              </w:rPr>
              <w:t xml:space="preserve">Roughage </w:t>
            </w:r>
          </w:p>
        </w:tc>
        <w:tc>
          <w:tcPr>
            <w:tcW w:w="0" w:type="auto"/>
          </w:tcPr>
          <w:p w14:paraId="5C15CDE2" w14:textId="77777777" w:rsidR="00931CA4" w:rsidRPr="00E32A71" w:rsidRDefault="00931CA4" w:rsidP="00D24DE3">
            <w:r w:rsidRPr="00E32A71">
              <w:t>37 (64)</w:t>
            </w:r>
          </w:p>
        </w:tc>
      </w:tr>
      <w:tr w:rsidR="00931CA4" w:rsidRPr="00E32A71" w14:paraId="2AC2A861" w14:textId="77777777" w:rsidTr="00D24DE3">
        <w:tc>
          <w:tcPr>
            <w:tcW w:w="0" w:type="auto"/>
            <w:vMerge/>
          </w:tcPr>
          <w:p w14:paraId="4365983D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</w:p>
        </w:tc>
        <w:tc>
          <w:tcPr>
            <w:tcW w:w="0" w:type="auto"/>
          </w:tcPr>
          <w:p w14:paraId="2B8E3D32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  <w:r w:rsidRPr="00E32A71">
              <w:rPr>
                <w14:ligatures w14:val="standardContextual"/>
              </w:rPr>
              <w:t xml:space="preserve">Concentrate </w:t>
            </w:r>
          </w:p>
        </w:tc>
        <w:tc>
          <w:tcPr>
            <w:tcW w:w="0" w:type="auto"/>
          </w:tcPr>
          <w:p w14:paraId="0ACE6343" w14:textId="77777777" w:rsidR="00931CA4" w:rsidRPr="00E32A71" w:rsidRDefault="00931CA4" w:rsidP="00D24DE3">
            <w:pPr>
              <w:rPr>
                <w:highlight w:val="yellow"/>
              </w:rPr>
            </w:pPr>
            <w:r w:rsidRPr="00E32A71">
              <w:t>37 (64)</w:t>
            </w:r>
          </w:p>
        </w:tc>
      </w:tr>
      <w:tr w:rsidR="00931CA4" w:rsidRPr="00E32A71" w14:paraId="2E5E5D13" w14:textId="77777777" w:rsidTr="00D24DE3">
        <w:tc>
          <w:tcPr>
            <w:tcW w:w="0" w:type="auto"/>
            <w:vMerge/>
          </w:tcPr>
          <w:p w14:paraId="08C25D12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</w:p>
        </w:tc>
        <w:tc>
          <w:tcPr>
            <w:tcW w:w="0" w:type="auto"/>
          </w:tcPr>
          <w:p w14:paraId="23792820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  <w:r w:rsidRPr="00E32A71">
              <w:rPr>
                <w14:ligatures w14:val="standardContextual"/>
              </w:rPr>
              <w:t xml:space="preserve">Browse and grazing </w:t>
            </w:r>
          </w:p>
        </w:tc>
        <w:tc>
          <w:tcPr>
            <w:tcW w:w="0" w:type="auto"/>
          </w:tcPr>
          <w:p w14:paraId="7A050A05" w14:textId="77777777" w:rsidR="00931CA4" w:rsidRPr="00E32A71" w:rsidRDefault="00931CA4" w:rsidP="00D24DE3">
            <w:r w:rsidRPr="00E32A71">
              <w:t>17 (29)</w:t>
            </w:r>
          </w:p>
        </w:tc>
      </w:tr>
      <w:tr w:rsidR="00931CA4" w:rsidRPr="00E32A71" w14:paraId="7DC721A0" w14:textId="77777777" w:rsidTr="00D24DE3">
        <w:tc>
          <w:tcPr>
            <w:tcW w:w="0" w:type="auto"/>
            <w:vMerge/>
          </w:tcPr>
          <w:p w14:paraId="75257419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</w:p>
        </w:tc>
        <w:tc>
          <w:tcPr>
            <w:tcW w:w="0" w:type="auto"/>
          </w:tcPr>
          <w:p w14:paraId="38E3C6E3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  <w:r w:rsidRPr="00E32A71">
              <w:rPr>
                <w14:ligatures w14:val="standardContextual"/>
              </w:rPr>
              <w:t>Concentrate and roughage</w:t>
            </w:r>
          </w:p>
        </w:tc>
        <w:tc>
          <w:tcPr>
            <w:tcW w:w="0" w:type="auto"/>
          </w:tcPr>
          <w:p w14:paraId="1551CA35" w14:textId="77777777" w:rsidR="00931CA4" w:rsidRPr="00E32A71" w:rsidRDefault="00931CA4" w:rsidP="00D24DE3">
            <w:r w:rsidRPr="00E32A71">
              <w:t>7 (13)</w:t>
            </w:r>
          </w:p>
        </w:tc>
      </w:tr>
      <w:tr w:rsidR="00931CA4" w:rsidRPr="00E32A71" w14:paraId="5A3A79BA" w14:textId="77777777" w:rsidTr="00D24DE3">
        <w:tc>
          <w:tcPr>
            <w:tcW w:w="0" w:type="auto"/>
            <w:vMerge/>
          </w:tcPr>
          <w:p w14:paraId="5B61F72D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</w:p>
        </w:tc>
        <w:tc>
          <w:tcPr>
            <w:tcW w:w="0" w:type="auto"/>
          </w:tcPr>
          <w:p w14:paraId="58546385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  <w:r w:rsidRPr="00E32A71">
              <w:rPr>
                <w14:ligatures w14:val="standardContextual"/>
              </w:rPr>
              <w:t xml:space="preserve">Silage </w:t>
            </w:r>
          </w:p>
        </w:tc>
        <w:tc>
          <w:tcPr>
            <w:tcW w:w="0" w:type="auto"/>
          </w:tcPr>
          <w:p w14:paraId="387ACDEB" w14:textId="77777777" w:rsidR="00931CA4" w:rsidRPr="00E32A71" w:rsidRDefault="00931CA4" w:rsidP="00D24DE3">
            <w:r w:rsidRPr="00E32A71">
              <w:t>2 (4)</w:t>
            </w:r>
          </w:p>
        </w:tc>
      </w:tr>
      <w:tr w:rsidR="00931CA4" w:rsidRPr="00E32A71" w14:paraId="1741C99C" w14:textId="77777777" w:rsidTr="00D24DE3">
        <w:trPr>
          <w:trHeight w:val="66"/>
        </w:trPr>
        <w:tc>
          <w:tcPr>
            <w:tcW w:w="0" w:type="auto"/>
            <w:vMerge/>
          </w:tcPr>
          <w:p w14:paraId="105CA7BE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</w:p>
        </w:tc>
        <w:tc>
          <w:tcPr>
            <w:tcW w:w="0" w:type="auto"/>
          </w:tcPr>
          <w:p w14:paraId="4D9BEF53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  <w:r w:rsidRPr="00E32A71">
              <w:rPr>
                <w14:ligatures w14:val="standardContextual"/>
              </w:rPr>
              <w:t>Other</w:t>
            </w:r>
          </w:p>
        </w:tc>
        <w:tc>
          <w:tcPr>
            <w:tcW w:w="0" w:type="auto"/>
          </w:tcPr>
          <w:p w14:paraId="7239320B" w14:textId="77777777" w:rsidR="00931CA4" w:rsidRPr="00E32A71" w:rsidRDefault="00931CA4" w:rsidP="00D24DE3">
            <w:r w:rsidRPr="00E32A71">
              <w:t>1 (1)</w:t>
            </w:r>
          </w:p>
        </w:tc>
      </w:tr>
      <w:tr w:rsidR="00931CA4" w:rsidRPr="00E32A71" w14:paraId="3BB61511" w14:textId="77777777" w:rsidTr="00D24DE3">
        <w:tc>
          <w:tcPr>
            <w:tcW w:w="0" w:type="auto"/>
          </w:tcPr>
          <w:p w14:paraId="51E011A7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</w:p>
        </w:tc>
        <w:tc>
          <w:tcPr>
            <w:tcW w:w="0" w:type="auto"/>
          </w:tcPr>
          <w:p w14:paraId="1C122569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</w:p>
        </w:tc>
        <w:tc>
          <w:tcPr>
            <w:tcW w:w="0" w:type="auto"/>
          </w:tcPr>
          <w:p w14:paraId="7F31FCA4" w14:textId="77777777" w:rsidR="00931CA4" w:rsidRPr="00E32A71" w:rsidRDefault="00931CA4" w:rsidP="00D24DE3"/>
        </w:tc>
      </w:tr>
      <w:tr w:rsidR="00931CA4" w:rsidRPr="00E32A71" w14:paraId="551EE18A" w14:textId="77777777" w:rsidTr="00D24DE3">
        <w:tc>
          <w:tcPr>
            <w:tcW w:w="0" w:type="auto"/>
            <w:vMerge w:val="restart"/>
          </w:tcPr>
          <w:p w14:paraId="5352FFD2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  <w:r w:rsidRPr="00E32A71">
              <w:rPr>
                <w14:ligatures w14:val="standardContextual"/>
              </w:rPr>
              <w:t>Supplementary feed (</w:t>
            </w:r>
            <w:r w:rsidRPr="00E32A71">
              <w:rPr>
                <w:i/>
                <w:iCs/>
                <w14:ligatures w14:val="standardContextual"/>
              </w:rPr>
              <w:t xml:space="preserve">n </w:t>
            </w:r>
            <w:r w:rsidRPr="00E32A71">
              <w:rPr>
                <w14:ligatures w14:val="standardContextual"/>
              </w:rPr>
              <w:t>= 66)</w:t>
            </w:r>
          </w:p>
          <w:p w14:paraId="322D028B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</w:p>
        </w:tc>
        <w:tc>
          <w:tcPr>
            <w:tcW w:w="0" w:type="auto"/>
          </w:tcPr>
          <w:p w14:paraId="03C74D84" w14:textId="77777777" w:rsidR="00931CA4" w:rsidRPr="00E32A71" w:rsidRDefault="00931CA4" w:rsidP="00D24DE3">
            <w:pPr>
              <w:autoSpaceDE w:val="0"/>
              <w:autoSpaceDN w:val="0"/>
              <w:adjustRightInd w:val="0"/>
            </w:pPr>
            <w:r w:rsidRPr="00E32A71">
              <w:rPr>
                <w14:ligatures w14:val="standardContextual"/>
              </w:rPr>
              <w:t>Yes</w:t>
            </w:r>
          </w:p>
        </w:tc>
        <w:tc>
          <w:tcPr>
            <w:tcW w:w="0" w:type="auto"/>
          </w:tcPr>
          <w:p w14:paraId="0FF56B37" w14:textId="77777777" w:rsidR="00931CA4" w:rsidRPr="00E32A71" w:rsidRDefault="00931CA4" w:rsidP="00D24DE3">
            <w:r w:rsidRPr="00E32A71">
              <w:t>95 (63)</w:t>
            </w:r>
          </w:p>
        </w:tc>
      </w:tr>
      <w:tr w:rsidR="00931CA4" w:rsidRPr="00E32A71" w14:paraId="2CBB615A" w14:textId="77777777" w:rsidTr="00D24DE3">
        <w:tc>
          <w:tcPr>
            <w:tcW w:w="0" w:type="auto"/>
            <w:vMerge/>
          </w:tcPr>
          <w:p w14:paraId="1CBF4CB1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</w:p>
        </w:tc>
        <w:tc>
          <w:tcPr>
            <w:tcW w:w="0" w:type="auto"/>
          </w:tcPr>
          <w:p w14:paraId="71EDE8CE" w14:textId="77777777" w:rsidR="00931CA4" w:rsidRPr="00E32A71" w:rsidRDefault="00931CA4" w:rsidP="00D24DE3">
            <w:pPr>
              <w:autoSpaceDE w:val="0"/>
              <w:autoSpaceDN w:val="0"/>
              <w:adjustRightInd w:val="0"/>
            </w:pPr>
            <w:r w:rsidRPr="00E32A71">
              <w:rPr>
                <w14:ligatures w14:val="standardContextual"/>
              </w:rPr>
              <w:t xml:space="preserve">No </w:t>
            </w:r>
          </w:p>
        </w:tc>
        <w:tc>
          <w:tcPr>
            <w:tcW w:w="0" w:type="auto"/>
          </w:tcPr>
          <w:p w14:paraId="4F09241E" w14:textId="77777777" w:rsidR="00931CA4" w:rsidRPr="00E32A71" w:rsidRDefault="00931CA4" w:rsidP="00D24DE3">
            <w:r w:rsidRPr="00E32A71">
              <w:t>3 (2)</w:t>
            </w:r>
          </w:p>
        </w:tc>
      </w:tr>
      <w:tr w:rsidR="00931CA4" w:rsidRPr="00E32A71" w14:paraId="4CB83FE9" w14:textId="77777777" w:rsidTr="00D24DE3">
        <w:tc>
          <w:tcPr>
            <w:tcW w:w="0" w:type="auto"/>
            <w:vMerge/>
          </w:tcPr>
          <w:p w14:paraId="2B9273FE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</w:p>
        </w:tc>
        <w:tc>
          <w:tcPr>
            <w:tcW w:w="0" w:type="auto"/>
          </w:tcPr>
          <w:p w14:paraId="2C7896E4" w14:textId="77777777" w:rsidR="00931CA4" w:rsidRPr="00E32A71" w:rsidRDefault="00931CA4" w:rsidP="00D24DE3">
            <w:pPr>
              <w:autoSpaceDE w:val="0"/>
              <w:autoSpaceDN w:val="0"/>
              <w:adjustRightInd w:val="0"/>
            </w:pPr>
            <w:r w:rsidRPr="00E32A71">
              <w:rPr>
                <w14:ligatures w14:val="standardContextual"/>
              </w:rPr>
              <w:t>Not applicable</w:t>
            </w:r>
          </w:p>
        </w:tc>
        <w:tc>
          <w:tcPr>
            <w:tcW w:w="0" w:type="auto"/>
          </w:tcPr>
          <w:p w14:paraId="29416479" w14:textId="77777777" w:rsidR="00931CA4" w:rsidRPr="00E32A71" w:rsidRDefault="00931CA4" w:rsidP="00D24DE3">
            <w:r w:rsidRPr="00E32A71">
              <w:t>2 (1)</w:t>
            </w:r>
          </w:p>
        </w:tc>
      </w:tr>
      <w:tr w:rsidR="00931CA4" w:rsidRPr="00E32A71" w14:paraId="6D362E04" w14:textId="77777777" w:rsidTr="00D24DE3">
        <w:trPr>
          <w:trHeight w:val="20"/>
        </w:trPr>
        <w:tc>
          <w:tcPr>
            <w:tcW w:w="0" w:type="auto"/>
          </w:tcPr>
          <w:p w14:paraId="5378B233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</w:p>
        </w:tc>
        <w:tc>
          <w:tcPr>
            <w:tcW w:w="0" w:type="auto"/>
          </w:tcPr>
          <w:p w14:paraId="58591F39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</w:p>
        </w:tc>
        <w:tc>
          <w:tcPr>
            <w:tcW w:w="0" w:type="auto"/>
          </w:tcPr>
          <w:p w14:paraId="6E0FBF98" w14:textId="77777777" w:rsidR="00931CA4" w:rsidRPr="00E32A71" w:rsidRDefault="00931CA4" w:rsidP="00D24DE3"/>
        </w:tc>
      </w:tr>
      <w:tr w:rsidR="00931CA4" w:rsidRPr="00E32A71" w14:paraId="67D980AD" w14:textId="77777777" w:rsidTr="00D24DE3">
        <w:trPr>
          <w:trHeight w:val="274"/>
        </w:trPr>
        <w:tc>
          <w:tcPr>
            <w:tcW w:w="0" w:type="auto"/>
            <w:vMerge w:val="restart"/>
          </w:tcPr>
          <w:p w14:paraId="52903CC6" w14:textId="56F4BD8C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  <w:r w:rsidRPr="00E32A71">
              <w:rPr>
                <w14:ligatures w14:val="standardContextual"/>
              </w:rPr>
              <w:t>Reason for supplementary feeding (</w:t>
            </w:r>
            <w:r w:rsidRPr="00E32A71">
              <w:rPr>
                <w:i/>
                <w:iCs/>
                <w14:ligatures w14:val="standardContextual"/>
              </w:rPr>
              <w:t>n</w:t>
            </w:r>
            <w:r w:rsidRPr="00E32A71">
              <w:rPr>
                <w14:ligatures w14:val="standardContextual"/>
              </w:rPr>
              <w:t xml:space="preserve"> = 110) </w:t>
            </w:r>
            <w:r w:rsidR="006E299E" w:rsidRPr="006E299E">
              <w:rPr>
                <w:vertAlign w:val="superscript"/>
                <w14:ligatures w14:val="standardContextual"/>
              </w:rPr>
              <w:t>a</w:t>
            </w:r>
          </w:p>
        </w:tc>
        <w:tc>
          <w:tcPr>
            <w:tcW w:w="0" w:type="auto"/>
          </w:tcPr>
          <w:p w14:paraId="0278525F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  <w:r w:rsidRPr="00E32A71">
              <w:rPr>
                <w14:ligatures w14:val="standardContextual"/>
              </w:rPr>
              <w:t>Physiological status of goats (e.g., lactating does)</w:t>
            </w:r>
          </w:p>
        </w:tc>
        <w:tc>
          <w:tcPr>
            <w:tcW w:w="0" w:type="auto"/>
          </w:tcPr>
          <w:p w14:paraId="5CFCC334" w14:textId="77777777" w:rsidR="00931CA4" w:rsidRPr="00E32A71" w:rsidRDefault="00931CA4" w:rsidP="00D24DE3">
            <w:r w:rsidRPr="00E32A71">
              <w:t>44 (48)</w:t>
            </w:r>
          </w:p>
        </w:tc>
      </w:tr>
      <w:tr w:rsidR="00931CA4" w:rsidRPr="00E32A71" w14:paraId="708643F7" w14:textId="77777777" w:rsidTr="00D24DE3">
        <w:trPr>
          <w:trHeight w:val="274"/>
        </w:trPr>
        <w:tc>
          <w:tcPr>
            <w:tcW w:w="0" w:type="auto"/>
            <w:vMerge/>
          </w:tcPr>
          <w:p w14:paraId="1E2A5513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</w:p>
        </w:tc>
        <w:tc>
          <w:tcPr>
            <w:tcW w:w="0" w:type="auto"/>
          </w:tcPr>
          <w:p w14:paraId="590E86C7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  <w:r w:rsidRPr="00E32A71">
              <w:rPr>
                <w14:ligatures w14:val="standardContextual"/>
              </w:rPr>
              <w:t>Poor quality of pasture</w:t>
            </w:r>
          </w:p>
        </w:tc>
        <w:tc>
          <w:tcPr>
            <w:tcW w:w="0" w:type="auto"/>
          </w:tcPr>
          <w:p w14:paraId="1D556812" w14:textId="77777777" w:rsidR="00931CA4" w:rsidRPr="00E32A71" w:rsidRDefault="00931CA4" w:rsidP="00D24DE3">
            <w:r w:rsidRPr="00E32A71">
              <w:t>18 (20)</w:t>
            </w:r>
          </w:p>
        </w:tc>
      </w:tr>
      <w:tr w:rsidR="00931CA4" w:rsidRPr="00E32A71" w14:paraId="214064F9" w14:textId="77777777" w:rsidTr="00D24DE3">
        <w:trPr>
          <w:trHeight w:val="274"/>
        </w:trPr>
        <w:tc>
          <w:tcPr>
            <w:tcW w:w="0" w:type="auto"/>
            <w:vMerge/>
          </w:tcPr>
          <w:p w14:paraId="69EA5B3B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</w:p>
        </w:tc>
        <w:tc>
          <w:tcPr>
            <w:tcW w:w="0" w:type="auto"/>
          </w:tcPr>
          <w:p w14:paraId="5EBAD40D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  <w:r w:rsidRPr="00E32A71">
              <w:rPr>
                <w14:ligatures w14:val="standardContextual"/>
              </w:rPr>
              <w:t>Insufficient feed on offer</w:t>
            </w:r>
          </w:p>
        </w:tc>
        <w:tc>
          <w:tcPr>
            <w:tcW w:w="0" w:type="auto"/>
          </w:tcPr>
          <w:p w14:paraId="4065ECF6" w14:textId="77777777" w:rsidR="00931CA4" w:rsidRPr="00E32A71" w:rsidRDefault="00931CA4" w:rsidP="00D24DE3">
            <w:r w:rsidRPr="00E32A71">
              <w:t>17 (19)</w:t>
            </w:r>
          </w:p>
        </w:tc>
      </w:tr>
      <w:tr w:rsidR="00931CA4" w:rsidRPr="00E32A71" w14:paraId="420CD7DC" w14:textId="77777777" w:rsidTr="00D24DE3">
        <w:trPr>
          <w:trHeight w:val="274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E6E6280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</w:p>
        </w:tc>
        <w:tc>
          <w:tcPr>
            <w:tcW w:w="0" w:type="auto"/>
          </w:tcPr>
          <w:p w14:paraId="2BC58B43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  <w:r w:rsidRPr="00E32A71">
              <w:rPr>
                <w14:ligatures w14:val="standardContextual"/>
              </w:rPr>
              <w:t>Poor condition of animals/maintain good health</w:t>
            </w:r>
          </w:p>
        </w:tc>
        <w:tc>
          <w:tcPr>
            <w:tcW w:w="0" w:type="auto"/>
          </w:tcPr>
          <w:p w14:paraId="547C5D1C" w14:textId="77777777" w:rsidR="00931CA4" w:rsidRPr="00E32A71" w:rsidRDefault="00931CA4" w:rsidP="00D24DE3">
            <w:r w:rsidRPr="00E32A71">
              <w:t>9 (10)</w:t>
            </w:r>
          </w:p>
        </w:tc>
      </w:tr>
      <w:tr w:rsidR="00931CA4" w:rsidRPr="00E32A71" w14:paraId="1C427A2A" w14:textId="77777777" w:rsidTr="00D24DE3">
        <w:trPr>
          <w:trHeight w:val="274"/>
        </w:trPr>
        <w:tc>
          <w:tcPr>
            <w:tcW w:w="0" w:type="auto"/>
            <w:vMerge/>
            <w:tcBorders>
              <w:top w:val="single" w:sz="4" w:space="0" w:color="auto"/>
            </w:tcBorders>
          </w:tcPr>
          <w:p w14:paraId="01C1E0DA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</w:p>
        </w:tc>
        <w:tc>
          <w:tcPr>
            <w:tcW w:w="0" w:type="auto"/>
          </w:tcPr>
          <w:p w14:paraId="05DBBB14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  <w:r w:rsidRPr="00E32A71">
              <w:rPr>
                <w14:ligatures w14:val="standardContextual"/>
              </w:rPr>
              <w:t xml:space="preserve">Finisher feed for kids before sending </w:t>
            </w:r>
            <w:r>
              <w:rPr>
                <w14:ligatures w14:val="standardContextual"/>
              </w:rPr>
              <w:t xml:space="preserve">them </w:t>
            </w:r>
            <w:r w:rsidRPr="00E32A71">
              <w:rPr>
                <w14:ligatures w14:val="standardContextual"/>
              </w:rPr>
              <w:t>to an abattoir</w:t>
            </w:r>
          </w:p>
        </w:tc>
        <w:tc>
          <w:tcPr>
            <w:tcW w:w="0" w:type="auto"/>
          </w:tcPr>
          <w:p w14:paraId="59A4A45D" w14:textId="77777777" w:rsidR="00931CA4" w:rsidRPr="00E32A71" w:rsidRDefault="00931CA4" w:rsidP="00D24DE3">
            <w:r w:rsidRPr="00E32A71">
              <w:t>6 (6)</w:t>
            </w:r>
          </w:p>
        </w:tc>
      </w:tr>
      <w:tr w:rsidR="00931CA4" w:rsidRPr="00E32A71" w14:paraId="757DECE9" w14:textId="77777777" w:rsidTr="00D24DE3">
        <w:trPr>
          <w:trHeight w:val="274"/>
        </w:trPr>
        <w:tc>
          <w:tcPr>
            <w:tcW w:w="0" w:type="auto"/>
            <w:vMerge/>
          </w:tcPr>
          <w:p w14:paraId="3D556783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</w:p>
        </w:tc>
        <w:tc>
          <w:tcPr>
            <w:tcW w:w="0" w:type="auto"/>
          </w:tcPr>
          <w:p w14:paraId="1070E6A8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  <w:r w:rsidRPr="00E32A71">
              <w:rPr>
                <w14:ligatures w14:val="standardContextual"/>
              </w:rPr>
              <w:t>Weather (raining or too warm)</w:t>
            </w:r>
          </w:p>
        </w:tc>
        <w:tc>
          <w:tcPr>
            <w:tcW w:w="0" w:type="auto"/>
          </w:tcPr>
          <w:p w14:paraId="564D7B3E" w14:textId="77777777" w:rsidR="00931CA4" w:rsidRPr="00E32A71" w:rsidRDefault="00931CA4" w:rsidP="00D24DE3">
            <w:r w:rsidRPr="00E32A71">
              <w:t>2 (2)</w:t>
            </w:r>
          </w:p>
        </w:tc>
      </w:tr>
      <w:tr w:rsidR="00931CA4" w:rsidRPr="00E32A71" w14:paraId="40C07336" w14:textId="77777777" w:rsidTr="00D24DE3">
        <w:trPr>
          <w:trHeight w:val="274"/>
        </w:trPr>
        <w:tc>
          <w:tcPr>
            <w:tcW w:w="0" w:type="auto"/>
            <w:vMerge/>
          </w:tcPr>
          <w:p w14:paraId="7AF69C5B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</w:p>
        </w:tc>
        <w:tc>
          <w:tcPr>
            <w:tcW w:w="0" w:type="auto"/>
          </w:tcPr>
          <w:p w14:paraId="61D936AF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  <w:r w:rsidRPr="00E32A71">
              <w:rPr>
                <w14:ligatures w14:val="standardContextual"/>
              </w:rPr>
              <w:t>Grazing unavailable</w:t>
            </w:r>
          </w:p>
        </w:tc>
        <w:tc>
          <w:tcPr>
            <w:tcW w:w="0" w:type="auto"/>
          </w:tcPr>
          <w:p w14:paraId="6513B981" w14:textId="77777777" w:rsidR="00931CA4" w:rsidRPr="00E32A71" w:rsidRDefault="00931CA4" w:rsidP="00D24DE3">
            <w:r w:rsidRPr="00E32A71">
              <w:t>1 (1)</w:t>
            </w:r>
          </w:p>
        </w:tc>
      </w:tr>
      <w:tr w:rsidR="00931CA4" w:rsidRPr="00E32A71" w14:paraId="72114608" w14:textId="77777777" w:rsidTr="00D24DE3">
        <w:trPr>
          <w:trHeight w:val="274"/>
        </w:trPr>
        <w:tc>
          <w:tcPr>
            <w:tcW w:w="0" w:type="auto"/>
            <w:vMerge/>
          </w:tcPr>
          <w:p w14:paraId="3210C74B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</w:p>
        </w:tc>
        <w:tc>
          <w:tcPr>
            <w:tcW w:w="0" w:type="auto"/>
          </w:tcPr>
          <w:p w14:paraId="48BA5892" w14:textId="10403DDA" w:rsidR="00931CA4" w:rsidRPr="00E32A71" w:rsidRDefault="00931CA4" w:rsidP="00D24DE3">
            <w:pPr>
              <w:autoSpaceDE w:val="0"/>
              <w:autoSpaceDN w:val="0"/>
              <w:adjustRightInd w:val="0"/>
              <w:rPr>
                <w:vertAlign w:val="superscript"/>
                <w14:ligatures w14:val="standardContextual"/>
              </w:rPr>
            </w:pPr>
            <w:proofErr w:type="gramStart"/>
            <w:r w:rsidRPr="00E32A71">
              <w:rPr>
                <w14:ligatures w14:val="standardContextual"/>
              </w:rPr>
              <w:t>Other</w:t>
            </w:r>
            <w:proofErr w:type="gramEnd"/>
            <w:r w:rsidR="00200CD0">
              <w:rPr>
                <w14:ligatures w14:val="standardContextual"/>
              </w:rPr>
              <w:t xml:space="preserve"> </w:t>
            </w:r>
            <w:r w:rsidR="00200CD0" w:rsidRPr="00200CD0">
              <w:rPr>
                <w:vertAlign w:val="superscript"/>
                <w14:ligatures w14:val="standardContextual"/>
              </w:rPr>
              <w:t>b</w:t>
            </w:r>
          </w:p>
        </w:tc>
        <w:tc>
          <w:tcPr>
            <w:tcW w:w="0" w:type="auto"/>
          </w:tcPr>
          <w:p w14:paraId="2FE4A817" w14:textId="77777777" w:rsidR="00931CA4" w:rsidRPr="00E32A71" w:rsidRDefault="00931CA4" w:rsidP="00D24DE3">
            <w:r w:rsidRPr="00E32A71">
              <w:t>4 (4)</w:t>
            </w:r>
          </w:p>
        </w:tc>
      </w:tr>
      <w:tr w:rsidR="00931CA4" w:rsidRPr="00E32A71" w14:paraId="122192AC" w14:textId="77777777" w:rsidTr="00D24DE3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1BB88C48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EA64E0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2C9A1F" w14:textId="77777777" w:rsidR="00931CA4" w:rsidRPr="00E32A71" w:rsidRDefault="00931CA4" w:rsidP="00D24DE3"/>
        </w:tc>
      </w:tr>
      <w:tr w:rsidR="00931CA4" w:rsidRPr="00E32A71" w14:paraId="1BDC003D" w14:textId="77777777" w:rsidTr="00D24DE3">
        <w:trPr>
          <w:trHeight w:val="626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D048A2E" w14:textId="7450510F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  <w:r w:rsidRPr="00E32A71">
              <w:rPr>
                <w14:ligatures w14:val="standardContextual"/>
              </w:rPr>
              <w:lastRenderedPageBreak/>
              <w:t>Access to surface water (</w:t>
            </w:r>
            <w:r w:rsidRPr="00E32A71">
              <w:rPr>
                <w:i/>
                <w:iCs/>
                <w14:ligatures w14:val="standardContextual"/>
              </w:rPr>
              <w:t>n</w:t>
            </w:r>
            <w:r w:rsidRPr="00E32A71">
              <w:rPr>
                <w14:ligatures w14:val="standardContextual"/>
              </w:rPr>
              <w:t xml:space="preserve"> = 70)</w:t>
            </w:r>
            <w:r w:rsidR="006E299E" w:rsidRPr="006E299E">
              <w:rPr>
                <w:vertAlign w:val="superscript"/>
                <w14:ligatures w14:val="standardContextual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35DB4F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  <w:r w:rsidRPr="00E32A71">
              <w:rPr>
                <w14:ligatures w14:val="standardContextual"/>
              </w:rPr>
              <w:t>No access to surface water other than that provided artificiall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2B1BF3" w14:textId="77777777" w:rsidR="00931CA4" w:rsidRPr="00E32A71" w:rsidRDefault="00931CA4" w:rsidP="00D24DE3">
            <w:pPr>
              <w:autoSpaceDE w:val="0"/>
              <w:autoSpaceDN w:val="0"/>
              <w:adjustRightInd w:val="0"/>
            </w:pPr>
            <w:r w:rsidRPr="00E32A71">
              <w:t>71 (50)</w:t>
            </w:r>
          </w:p>
        </w:tc>
      </w:tr>
      <w:tr w:rsidR="00931CA4" w:rsidRPr="00E32A71" w14:paraId="271CFB34" w14:textId="77777777" w:rsidTr="00D24DE3">
        <w:trPr>
          <w:trHeight w:val="80"/>
        </w:trPr>
        <w:tc>
          <w:tcPr>
            <w:tcW w:w="0" w:type="auto"/>
            <w:vMerge/>
          </w:tcPr>
          <w:p w14:paraId="6201D829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</w:p>
        </w:tc>
        <w:tc>
          <w:tcPr>
            <w:tcW w:w="0" w:type="auto"/>
          </w:tcPr>
          <w:p w14:paraId="7BCE78FA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  <w:r w:rsidRPr="00E32A71">
              <w:rPr>
                <w14:ligatures w14:val="standardContextual"/>
              </w:rPr>
              <w:t>Ponds</w:t>
            </w:r>
            <w:r>
              <w:rPr>
                <w14:ligatures w14:val="standardContextual"/>
              </w:rPr>
              <w:t xml:space="preserve"> and/or dam</w:t>
            </w:r>
          </w:p>
        </w:tc>
        <w:tc>
          <w:tcPr>
            <w:tcW w:w="0" w:type="auto"/>
          </w:tcPr>
          <w:p w14:paraId="3B041817" w14:textId="77777777" w:rsidR="00931CA4" w:rsidRPr="00E32A71" w:rsidRDefault="00931CA4" w:rsidP="00D24DE3">
            <w:r>
              <w:t>17 (12)</w:t>
            </w:r>
          </w:p>
        </w:tc>
      </w:tr>
      <w:tr w:rsidR="00931CA4" w:rsidRPr="00E32A71" w14:paraId="6F8FE53C" w14:textId="77777777" w:rsidTr="00D24DE3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DDDD35B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021F40" w14:textId="77777777" w:rsidR="00931CA4" w:rsidRPr="00E32A71" w:rsidRDefault="00931CA4" w:rsidP="00D24DE3">
            <w:pPr>
              <w:autoSpaceDE w:val="0"/>
              <w:autoSpaceDN w:val="0"/>
              <w:adjustRightInd w:val="0"/>
              <w:rPr>
                <w14:ligatures w14:val="standardContextual"/>
              </w:rPr>
            </w:pPr>
            <w:r w:rsidRPr="00E32A71">
              <w:rPr>
                <w14:ligatures w14:val="standardContextual"/>
              </w:rPr>
              <w:t>Streams</w:t>
            </w:r>
            <w:r>
              <w:rPr>
                <w14:ligatures w14:val="standardContextual"/>
              </w:rPr>
              <w:t xml:space="preserve"> or </w:t>
            </w:r>
            <w:r w:rsidRPr="00E32A71">
              <w:rPr>
                <w14:ligatures w14:val="standardContextual"/>
              </w:rPr>
              <w:t>creek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75C840" w14:textId="77777777" w:rsidR="00931CA4" w:rsidRPr="00E32A71" w:rsidRDefault="00931CA4" w:rsidP="00D24DE3">
            <w:r w:rsidRPr="00E32A71">
              <w:t>1</w:t>
            </w:r>
            <w:r>
              <w:t>2</w:t>
            </w:r>
            <w:r w:rsidRPr="00E32A71">
              <w:t xml:space="preserve"> (8)</w:t>
            </w:r>
          </w:p>
        </w:tc>
      </w:tr>
    </w:tbl>
    <w:p w14:paraId="558598F4" w14:textId="0149A239" w:rsidR="00200CD0" w:rsidRDefault="006E299E" w:rsidP="00931CA4">
      <w:pPr>
        <w:spacing w:after="0" w:line="240" w:lineRule="auto"/>
      </w:pPr>
      <w:proofErr w:type="spellStart"/>
      <w:r w:rsidRPr="006E299E">
        <w:rPr>
          <w:vertAlign w:val="superscript"/>
        </w:rPr>
        <w:t>a</w:t>
      </w:r>
      <w:proofErr w:type="spellEnd"/>
      <w:r>
        <w:rPr>
          <w:vertAlign w:val="superscript"/>
        </w:rPr>
        <w:t xml:space="preserve"> </w:t>
      </w:r>
      <w:r w:rsidR="00931CA4" w:rsidRPr="00E32A71">
        <w:t>These questions had more than one answers</w:t>
      </w:r>
    </w:p>
    <w:p w14:paraId="7E5A3284" w14:textId="60F0562E" w:rsidR="00931CA4" w:rsidRPr="00E32A71" w:rsidRDefault="00200CD0" w:rsidP="00931CA4">
      <w:pPr>
        <w:spacing w:after="0" w:line="240" w:lineRule="auto"/>
        <w:rPr>
          <w:rFonts w:eastAsia="Times New Roman"/>
        </w:rPr>
      </w:pPr>
      <w:r w:rsidRPr="00200CD0">
        <w:rPr>
          <w:vertAlign w:val="superscript"/>
        </w:rPr>
        <w:t>b</w:t>
      </w:r>
      <w:r w:rsidR="00931CA4" w:rsidRPr="00E32A71">
        <w:t xml:space="preserve"> </w:t>
      </w:r>
      <w:r>
        <w:t>F</w:t>
      </w:r>
      <w:r w:rsidR="00931CA4" w:rsidRPr="00E32A71">
        <w:t>or show animals (</w:t>
      </w:r>
      <w:r w:rsidR="00931CA4" w:rsidRPr="00E32A71">
        <w:rPr>
          <w:i/>
          <w:iCs/>
        </w:rPr>
        <w:t>n</w:t>
      </w:r>
      <w:r w:rsidR="00931CA4" w:rsidRPr="00E32A71">
        <w:t xml:space="preserve"> =</w:t>
      </w:r>
      <w:r w:rsidR="00931CA4">
        <w:t xml:space="preserve"> </w:t>
      </w:r>
      <w:r w:rsidR="00931CA4" w:rsidRPr="00E32A71">
        <w:t>1), to keep the weaners/other goats friendly and easier to manage (</w:t>
      </w:r>
      <w:r w:rsidR="00931CA4" w:rsidRPr="00E32A71">
        <w:rPr>
          <w:i/>
          <w:iCs/>
        </w:rPr>
        <w:t>n</w:t>
      </w:r>
      <w:r w:rsidR="00931CA4" w:rsidRPr="00E32A71">
        <w:t xml:space="preserve"> = 2) and mineral lick blocks (</w:t>
      </w:r>
      <w:r w:rsidR="00931CA4" w:rsidRPr="00E32A71">
        <w:rPr>
          <w:i/>
          <w:iCs/>
        </w:rPr>
        <w:t>n</w:t>
      </w:r>
      <w:r w:rsidR="00931CA4" w:rsidRPr="00E32A71">
        <w:t xml:space="preserve"> =</w:t>
      </w:r>
      <w:r w:rsidR="00931CA4">
        <w:t xml:space="preserve"> </w:t>
      </w:r>
      <w:r w:rsidR="00931CA4" w:rsidRPr="00E32A71">
        <w:t>1).</w:t>
      </w:r>
    </w:p>
    <w:p w14:paraId="6550FEBE" w14:textId="77777777" w:rsidR="00931CA4" w:rsidRPr="00E32A71" w:rsidRDefault="00931CA4" w:rsidP="00931CA4"/>
    <w:p w14:paraId="4105D408" w14:textId="77777777" w:rsidR="009250F5" w:rsidRPr="00092FF7" w:rsidRDefault="009250F5" w:rsidP="000C39F4"/>
    <w:sectPr w:rsidR="009250F5" w:rsidRPr="00092F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1CF"/>
    <w:rsid w:val="00020491"/>
    <w:rsid w:val="00092FF7"/>
    <w:rsid w:val="000C39F4"/>
    <w:rsid w:val="0018020F"/>
    <w:rsid w:val="00200CD0"/>
    <w:rsid w:val="00216617"/>
    <w:rsid w:val="003C6542"/>
    <w:rsid w:val="00416B51"/>
    <w:rsid w:val="004231CF"/>
    <w:rsid w:val="00473DDD"/>
    <w:rsid w:val="00482185"/>
    <w:rsid w:val="0049083E"/>
    <w:rsid w:val="005563A0"/>
    <w:rsid w:val="00595F76"/>
    <w:rsid w:val="005A27DB"/>
    <w:rsid w:val="006A18B4"/>
    <w:rsid w:val="006E299E"/>
    <w:rsid w:val="007464BE"/>
    <w:rsid w:val="00755C94"/>
    <w:rsid w:val="007B124F"/>
    <w:rsid w:val="00827121"/>
    <w:rsid w:val="009250F5"/>
    <w:rsid w:val="00931CA4"/>
    <w:rsid w:val="009671FE"/>
    <w:rsid w:val="00993A7E"/>
    <w:rsid w:val="00A0093D"/>
    <w:rsid w:val="00A1146E"/>
    <w:rsid w:val="00B15E28"/>
    <w:rsid w:val="00B8486B"/>
    <w:rsid w:val="00C21BE2"/>
    <w:rsid w:val="00C73646"/>
    <w:rsid w:val="00CC4F55"/>
    <w:rsid w:val="00D7141C"/>
    <w:rsid w:val="00E05F4A"/>
    <w:rsid w:val="00E960A6"/>
    <w:rsid w:val="00ED3B5C"/>
    <w:rsid w:val="00F15F65"/>
    <w:rsid w:val="00F6739C"/>
    <w:rsid w:val="00F72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81422"/>
  <w15:chartTrackingRefBased/>
  <w15:docId w15:val="{7292BF3C-5CC0-4ED3-AF9E-6A6F50FF4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1CF"/>
    <w:rPr>
      <w:rFonts w:ascii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1">
    <w:name w:val="Caption 1"/>
    <w:basedOn w:val="NoSpacing"/>
    <w:qFormat/>
    <w:rsid w:val="004231CF"/>
    <w:pPr>
      <w:spacing w:after="200"/>
      <w:jc w:val="both"/>
    </w:pPr>
    <w:rPr>
      <w:color w:val="000000" w:themeColor="text1"/>
      <w:lang w:val="en-US"/>
    </w:rPr>
  </w:style>
  <w:style w:type="paragraph" w:styleId="Title">
    <w:name w:val="Title"/>
    <w:aliases w:val="Table Title"/>
    <w:basedOn w:val="Normal"/>
    <w:next w:val="Normal"/>
    <w:link w:val="TitleChar"/>
    <w:uiPriority w:val="10"/>
    <w:qFormat/>
    <w:rsid w:val="004231CF"/>
    <w:pPr>
      <w:spacing w:line="240" w:lineRule="auto"/>
      <w:contextualSpacing/>
    </w:pPr>
    <w:rPr>
      <w:rFonts w:eastAsiaTheme="majorEastAsia"/>
      <w:kern w:val="28"/>
      <w:sz w:val="22"/>
      <w:szCs w:val="22"/>
    </w:rPr>
  </w:style>
  <w:style w:type="character" w:customStyle="1" w:styleId="TitleChar">
    <w:name w:val="Title Char"/>
    <w:aliases w:val="Table Title Char"/>
    <w:basedOn w:val="DefaultParagraphFont"/>
    <w:link w:val="Title"/>
    <w:uiPriority w:val="10"/>
    <w:rsid w:val="004231CF"/>
    <w:rPr>
      <w:rFonts w:ascii="Times New Roman" w:eastAsiaTheme="majorEastAsia" w:hAnsi="Times New Roman" w:cs="Times New Roman"/>
      <w:kern w:val="28"/>
      <w14:ligatures w14:val="none"/>
    </w:rPr>
  </w:style>
  <w:style w:type="table" w:customStyle="1" w:styleId="Style5">
    <w:name w:val="Style5"/>
    <w:basedOn w:val="TableClassic1"/>
    <w:uiPriority w:val="99"/>
    <w:rsid w:val="004231CF"/>
    <w:pPr>
      <w:spacing w:after="0" w:line="240" w:lineRule="auto"/>
    </w:pPr>
    <w:rPr>
      <w:rFonts w:eastAsia="MS Mincho"/>
      <w:kern w:val="0"/>
      <w:sz w:val="20"/>
      <w:szCs w:val="20"/>
      <w:lang w:eastAsia="en-AU"/>
      <w14:ligatures w14:val="none"/>
    </w:r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NoSpacing">
    <w:name w:val="No Spacing"/>
    <w:uiPriority w:val="1"/>
    <w:qFormat/>
    <w:rsid w:val="004231CF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table" w:styleId="TableClassic1">
    <w:name w:val="Table Classic 1"/>
    <w:basedOn w:val="TableNormal"/>
    <w:uiPriority w:val="99"/>
    <w:semiHidden/>
    <w:unhideWhenUsed/>
    <w:rsid w:val="004231CF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931CA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506</Words>
  <Characters>289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3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ris Aman Ali</dc:creator>
  <cp:keywords/>
  <dc:description/>
  <cp:lastModifiedBy>Endris Aman Ali</cp:lastModifiedBy>
  <cp:revision>7</cp:revision>
  <dcterms:created xsi:type="dcterms:W3CDTF">2025-01-14T01:59:00Z</dcterms:created>
  <dcterms:modified xsi:type="dcterms:W3CDTF">2025-01-14T02:08:00Z</dcterms:modified>
</cp:coreProperties>
</file>